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AB5" w:rsidRPr="00A16025" w:rsidRDefault="00A949B6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</w:t>
      </w:r>
      <w:r w:rsidR="007D1C98" w:rsidRPr="00A1602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="007D1C98" w:rsidRPr="00A1602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871AB5" w:rsidRPr="00A16025">
        <w:rPr>
          <w:rFonts w:ascii="Times New Roman" w:hAnsi="Times New Roman" w:cs="Times New Roman"/>
          <w:sz w:val="24"/>
          <w:szCs w:val="24"/>
          <w:lang w:val="en-GB"/>
        </w:rPr>
        <w:t>Error rate percentage on secondary counting task per block per participant.</w:t>
      </w:r>
      <w:bookmarkStart w:id="0" w:name="_GoBack"/>
      <w:bookmarkEnd w:id="0"/>
    </w:p>
    <w:tbl>
      <w:tblPr>
        <w:tblStyle w:val="TableGrid"/>
        <w:tblW w:w="5000" w:type="pct"/>
        <w:tblBorders>
          <w:left w:val="none" w:sz="0" w:space="0" w:color="auto"/>
        </w:tblBorders>
        <w:tblLook w:val="0480" w:firstRow="0" w:lastRow="0" w:firstColumn="1" w:lastColumn="0" w:noHBand="0" w:noVBand="1"/>
      </w:tblPr>
      <w:tblGrid>
        <w:gridCol w:w="1224"/>
        <w:gridCol w:w="598"/>
        <w:gridCol w:w="1018"/>
        <w:gridCol w:w="1018"/>
        <w:gridCol w:w="1018"/>
        <w:gridCol w:w="1018"/>
        <w:gridCol w:w="1018"/>
        <w:gridCol w:w="1018"/>
        <w:gridCol w:w="1018"/>
        <w:gridCol w:w="1014"/>
      </w:tblGrid>
      <w:tr w:rsidR="00A16025" w:rsidRPr="00A16025" w:rsidTr="00260294">
        <w:trPr>
          <w:trHeight w:val="227"/>
        </w:trPr>
        <w:tc>
          <w:tcPr>
            <w:tcW w:w="614" w:type="pct"/>
            <w:tcBorders>
              <w:right w:val="nil"/>
            </w:tcBorders>
          </w:tcPr>
          <w:p w:rsidR="00AB1387" w:rsidRPr="00A16025" w:rsidRDefault="00AB138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00" w:type="pct"/>
            <w:tcBorders>
              <w:left w:val="nil"/>
              <w:right w:val="nil"/>
            </w:tcBorders>
          </w:tcPr>
          <w:p w:rsidR="00AB1387" w:rsidRPr="00A16025" w:rsidRDefault="004312B0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p.</w:t>
            </w:r>
          </w:p>
        </w:tc>
        <w:tc>
          <w:tcPr>
            <w:tcW w:w="511" w:type="pct"/>
            <w:tcBorders>
              <w:left w:val="nil"/>
              <w:right w:val="nil"/>
            </w:tcBorders>
          </w:tcPr>
          <w:p w:rsidR="00AB1387" w:rsidRPr="00A16025" w:rsidRDefault="00AB138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lock 1</w:t>
            </w:r>
          </w:p>
        </w:tc>
        <w:tc>
          <w:tcPr>
            <w:tcW w:w="511" w:type="pct"/>
            <w:tcBorders>
              <w:left w:val="nil"/>
              <w:right w:val="nil"/>
            </w:tcBorders>
          </w:tcPr>
          <w:p w:rsidR="00AB1387" w:rsidRPr="00A16025" w:rsidRDefault="00AB138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lock 2</w:t>
            </w:r>
          </w:p>
        </w:tc>
        <w:tc>
          <w:tcPr>
            <w:tcW w:w="511" w:type="pct"/>
            <w:tcBorders>
              <w:left w:val="nil"/>
              <w:right w:val="nil"/>
            </w:tcBorders>
          </w:tcPr>
          <w:p w:rsidR="00AB1387" w:rsidRPr="00A16025" w:rsidRDefault="00AB138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lock 3</w:t>
            </w:r>
          </w:p>
        </w:tc>
        <w:tc>
          <w:tcPr>
            <w:tcW w:w="511" w:type="pct"/>
            <w:tcBorders>
              <w:left w:val="nil"/>
              <w:right w:val="nil"/>
            </w:tcBorders>
          </w:tcPr>
          <w:p w:rsidR="00AB1387" w:rsidRPr="00A16025" w:rsidRDefault="00AB138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lock 4</w:t>
            </w:r>
          </w:p>
        </w:tc>
        <w:tc>
          <w:tcPr>
            <w:tcW w:w="511" w:type="pct"/>
            <w:tcBorders>
              <w:left w:val="nil"/>
              <w:right w:val="nil"/>
            </w:tcBorders>
          </w:tcPr>
          <w:p w:rsidR="00AB1387" w:rsidRPr="00A16025" w:rsidRDefault="00AB138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lock 5</w:t>
            </w:r>
          </w:p>
        </w:tc>
        <w:tc>
          <w:tcPr>
            <w:tcW w:w="511" w:type="pct"/>
            <w:tcBorders>
              <w:left w:val="nil"/>
              <w:right w:val="nil"/>
            </w:tcBorders>
          </w:tcPr>
          <w:p w:rsidR="00AB1387" w:rsidRPr="00A16025" w:rsidRDefault="00AB138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lock 6</w:t>
            </w:r>
          </w:p>
        </w:tc>
        <w:tc>
          <w:tcPr>
            <w:tcW w:w="511" w:type="pct"/>
            <w:tcBorders>
              <w:left w:val="nil"/>
              <w:right w:val="nil"/>
            </w:tcBorders>
          </w:tcPr>
          <w:p w:rsidR="00AB1387" w:rsidRPr="00A16025" w:rsidRDefault="00AB138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lock 7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:rsidR="00AB1387" w:rsidRPr="00A16025" w:rsidRDefault="00AB138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lock 8</w:t>
            </w:r>
          </w:p>
        </w:tc>
      </w:tr>
      <w:tr w:rsidR="00A16025" w:rsidRPr="00A16025" w:rsidTr="00260294">
        <w:trPr>
          <w:trHeight w:val="276"/>
        </w:trPr>
        <w:tc>
          <w:tcPr>
            <w:tcW w:w="614" w:type="pct"/>
            <w:tcBorders>
              <w:right w:val="nil"/>
            </w:tcBorders>
          </w:tcPr>
          <w:p w:rsidR="0084660F" w:rsidRPr="00A16025" w:rsidRDefault="0084660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hildren</w:t>
            </w:r>
          </w:p>
        </w:tc>
        <w:tc>
          <w:tcPr>
            <w:tcW w:w="300" w:type="pct"/>
            <w:tcBorders>
              <w:left w:val="nil"/>
              <w:right w:val="nil"/>
            </w:tcBorders>
            <w:vAlign w:val="center"/>
          </w:tcPr>
          <w:p w:rsidR="0084660F" w:rsidRPr="00A16025" w:rsidRDefault="0084660F" w:rsidP="004312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84660F" w:rsidRPr="00A16025" w:rsidRDefault="0084660F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6042" w:rsidRPr="00A160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84660F" w:rsidRPr="00A16025" w:rsidRDefault="0084660F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26042" w:rsidRPr="00A160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84660F" w:rsidRPr="00A16025" w:rsidRDefault="0084660F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6042" w:rsidRPr="00A160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84660F" w:rsidRPr="00A16025" w:rsidRDefault="0084660F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26042" w:rsidRPr="00A160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84660F" w:rsidRPr="00A16025" w:rsidRDefault="0084660F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6042" w:rsidRPr="00A160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84660F" w:rsidRPr="00A16025" w:rsidRDefault="0084660F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26042" w:rsidRPr="00A160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84660F" w:rsidRPr="00A16025" w:rsidRDefault="00326042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84660F" w:rsidRPr="00A1602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510" w:type="pct"/>
            <w:tcBorders>
              <w:left w:val="nil"/>
              <w:right w:val="nil"/>
            </w:tcBorders>
            <w:vAlign w:val="center"/>
          </w:tcPr>
          <w:p w:rsidR="0084660F" w:rsidRPr="00A16025" w:rsidRDefault="00326042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4660F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A16025" w:rsidRPr="00A16025" w:rsidTr="00260294">
        <w:trPr>
          <w:trHeight w:val="276"/>
        </w:trPr>
        <w:tc>
          <w:tcPr>
            <w:tcW w:w="614" w:type="pct"/>
            <w:tcBorders>
              <w:right w:val="nil"/>
            </w:tcBorders>
          </w:tcPr>
          <w:p w:rsidR="00A931B2" w:rsidRPr="00A16025" w:rsidRDefault="00A931B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00" w:type="pct"/>
            <w:tcBorders>
              <w:left w:val="nil"/>
              <w:right w:val="nil"/>
            </w:tcBorders>
            <w:vAlign w:val="center"/>
          </w:tcPr>
          <w:p w:rsidR="00A931B2" w:rsidRPr="00A16025" w:rsidRDefault="00A931B2" w:rsidP="004312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A931B2" w:rsidRPr="00A16025" w:rsidRDefault="008B2AA9" w:rsidP="008D443B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26.</w:t>
            </w:r>
            <w:r w:rsidR="00A931B2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67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A931B2" w:rsidRPr="00A16025" w:rsidRDefault="00A931B2" w:rsidP="008D443B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8</w:t>
            </w:r>
            <w:r w:rsidR="008B2AA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82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A931B2" w:rsidRPr="00A16025" w:rsidRDefault="00A931B2" w:rsidP="008D443B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  <w:r w:rsidR="008B2AA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A931B2" w:rsidRPr="00A16025" w:rsidRDefault="00A931B2" w:rsidP="008D443B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="008B2AA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A931B2" w:rsidRPr="00A16025" w:rsidRDefault="00A931B2" w:rsidP="008D443B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="008B2AA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A931B2" w:rsidRPr="00A16025" w:rsidRDefault="008B2AA9" w:rsidP="008D443B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.</w:t>
            </w:r>
            <w:r w:rsidR="00A931B2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6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A931B2" w:rsidRPr="00A16025" w:rsidRDefault="00326042" w:rsidP="008D443B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26.</w:t>
            </w:r>
            <w:r w:rsidR="00A931B2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67</w:t>
            </w:r>
          </w:p>
        </w:tc>
        <w:tc>
          <w:tcPr>
            <w:tcW w:w="510" w:type="pct"/>
            <w:tcBorders>
              <w:left w:val="nil"/>
              <w:right w:val="nil"/>
            </w:tcBorders>
            <w:vAlign w:val="center"/>
          </w:tcPr>
          <w:p w:rsidR="00A931B2" w:rsidRPr="00A16025" w:rsidRDefault="00326042" w:rsidP="008D443B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10.</w:t>
            </w:r>
            <w:r w:rsidR="00A931B2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3</w:t>
            </w:r>
          </w:p>
        </w:tc>
      </w:tr>
      <w:tr w:rsidR="00A16025" w:rsidRPr="00A16025" w:rsidTr="00260294">
        <w:trPr>
          <w:trHeight w:val="276"/>
        </w:trPr>
        <w:tc>
          <w:tcPr>
            <w:tcW w:w="614" w:type="pct"/>
            <w:tcBorders>
              <w:right w:val="nil"/>
            </w:tcBorders>
          </w:tcPr>
          <w:p w:rsidR="00A931B2" w:rsidRPr="00A16025" w:rsidRDefault="00A931B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00" w:type="pct"/>
            <w:tcBorders>
              <w:left w:val="nil"/>
              <w:right w:val="nil"/>
            </w:tcBorders>
            <w:vAlign w:val="center"/>
          </w:tcPr>
          <w:p w:rsidR="00A931B2" w:rsidRPr="00A16025" w:rsidRDefault="00A931B2" w:rsidP="004312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A931B2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A931B2" w:rsidRPr="00A1602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A931B2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931B2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A931B2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A931B2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A931B2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931B2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A931B2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931B2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A931B2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931B2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A931B2" w:rsidRPr="00A16025" w:rsidRDefault="00326042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931B2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0" w:type="pct"/>
            <w:tcBorders>
              <w:left w:val="nil"/>
              <w:right w:val="nil"/>
            </w:tcBorders>
            <w:vAlign w:val="center"/>
          </w:tcPr>
          <w:p w:rsidR="00A931B2" w:rsidRPr="00A16025" w:rsidRDefault="00326042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931B2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A16025" w:rsidRPr="00A16025" w:rsidTr="00260294">
        <w:trPr>
          <w:trHeight w:val="276"/>
        </w:trPr>
        <w:tc>
          <w:tcPr>
            <w:tcW w:w="614" w:type="pct"/>
            <w:tcBorders>
              <w:right w:val="nil"/>
            </w:tcBorders>
          </w:tcPr>
          <w:p w:rsidR="00A931B2" w:rsidRPr="00A16025" w:rsidRDefault="00A931B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00" w:type="pct"/>
            <w:tcBorders>
              <w:left w:val="nil"/>
              <w:right w:val="nil"/>
            </w:tcBorders>
            <w:vAlign w:val="center"/>
          </w:tcPr>
          <w:p w:rsidR="00A931B2" w:rsidRPr="00A16025" w:rsidRDefault="00A931B2" w:rsidP="004312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A931B2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="00A931B2" w:rsidRPr="00A1602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A931B2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A931B2" w:rsidRPr="00A16025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A931B2" w:rsidRPr="00A16025" w:rsidRDefault="00A931B2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8B2AA9" w:rsidRPr="00A160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A931B2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931B2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A931B2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="00A931B2" w:rsidRPr="00A1602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A931B2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A931B2" w:rsidRPr="00A1602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A931B2" w:rsidRPr="00A16025" w:rsidRDefault="00326042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="00A931B2" w:rsidRPr="00A1602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10" w:type="pct"/>
            <w:tcBorders>
              <w:left w:val="nil"/>
              <w:right w:val="nil"/>
            </w:tcBorders>
            <w:vAlign w:val="center"/>
          </w:tcPr>
          <w:p w:rsidR="00A931B2" w:rsidRPr="00A16025" w:rsidRDefault="00326042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A931B2" w:rsidRPr="00A1602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A16025" w:rsidRPr="00A16025" w:rsidTr="00260294">
        <w:trPr>
          <w:trHeight w:val="276"/>
        </w:trPr>
        <w:tc>
          <w:tcPr>
            <w:tcW w:w="614" w:type="pct"/>
            <w:tcBorders>
              <w:right w:val="nil"/>
            </w:tcBorders>
          </w:tcPr>
          <w:p w:rsidR="00A931B2" w:rsidRPr="00A16025" w:rsidRDefault="00A931B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00" w:type="pct"/>
            <w:tcBorders>
              <w:left w:val="nil"/>
              <w:right w:val="nil"/>
            </w:tcBorders>
            <w:vAlign w:val="center"/>
          </w:tcPr>
          <w:p w:rsidR="00A931B2" w:rsidRPr="00A16025" w:rsidRDefault="00A931B2" w:rsidP="004312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A931B2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931B2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A931B2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A931B2" w:rsidRPr="00A1602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A931B2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931B2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A931B2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931B2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A931B2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931B2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A931B2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931B2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A931B2" w:rsidRPr="00A16025" w:rsidRDefault="00326042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931B2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0" w:type="pct"/>
            <w:tcBorders>
              <w:left w:val="nil"/>
              <w:right w:val="nil"/>
            </w:tcBorders>
            <w:vAlign w:val="center"/>
          </w:tcPr>
          <w:p w:rsidR="00A931B2" w:rsidRPr="00A16025" w:rsidRDefault="00326042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931B2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A16025" w:rsidRPr="00A16025" w:rsidTr="00260294">
        <w:trPr>
          <w:trHeight w:val="276"/>
        </w:trPr>
        <w:tc>
          <w:tcPr>
            <w:tcW w:w="614" w:type="pct"/>
            <w:tcBorders>
              <w:right w:val="nil"/>
            </w:tcBorders>
          </w:tcPr>
          <w:p w:rsidR="00A931B2" w:rsidRPr="00A16025" w:rsidRDefault="00A931B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00" w:type="pct"/>
            <w:tcBorders>
              <w:left w:val="nil"/>
              <w:right w:val="nil"/>
            </w:tcBorders>
            <w:vAlign w:val="center"/>
          </w:tcPr>
          <w:p w:rsidR="00A931B2" w:rsidRPr="00A16025" w:rsidRDefault="00A931B2" w:rsidP="004312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A931B2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931B2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A931B2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A931B2" w:rsidRPr="00A1602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A931B2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931B2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A931B2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931B2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A931B2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931B2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A931B2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931B2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A931B2" w:rsidRPr="00A16025" w:rsidRDefault="00326042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931B2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0" w:type="pct"/>
            <w:tcBorders>
              <w:left w:val="nil"/>
              <w:right w:val="nil"/>
            </w:tcBorders>
            <w:vAlign w:val="center"/>
          </w:tcPr>
          <w:p w:rsidR="00A931B2" w:rsidRPr="00A16025" w:rsidRDefault="00326042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A931B2" w:rsidRPr="00A1602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A16025" w:rsidRPr="00A16025" w:rsidTr="00260294">
        <w:trPr>
          <w:trHeight w:val="276"/>
        </w:trPr>
        <w:tc>
          <w:tcPr>
            <w:tcW w:w="614" w:type="pct"/>
            <w:tcBorders>
              <w:right w:val="nil"/>
            </w:tcBorders>
          </w:tcPr>
          <w:p w:rsidR="00245E3C" w:rsidRPr="00A16025" w:rsidRDefault="00245E3C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00" w:type="pct"/>
            <w:tcBorders>
              <w:left w:val="nil"/>
              <w:right w:val="nil"/>
            </w:tcBorders>
            <w:vAlign w:val="center"/>
          </w:tcPr>
          <w:p w:rsidR="00245E3C" w:rsidRPr="00A16025" w:rsidRDefault="00245E3C" w:rsidP="004312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326042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10" w:type="pct"/>
            <w:tcBorders>
              <w:left w:val="nil"/>
              <w:right w:val="nil"/>
            </w:tcBorders>
            <w:vAlign w:val="center"/>
          </w:tcPr>
          <w:p w:rsidR="00245E3C" w:rsidRPr="00A16025" w:rsidRDefault="00326042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A16025" w:rsidRPr="00A16025" w:rsidTr="00260294">
        <w:trPr>
          <w:trHeight w:val="276"/>
        </w:trPr>
        <w:tc>
          <w:tcPr>
            <w:tcW w:w="614" w:type="pct"/>
            <w:tcBorders>
              <w:right w:val="nil"/>
            </w:tcBorders>
          </w:tcPr>
          <w:p w:rsidR="00245E3C" w:rsidRPr="00A16025" w:rsidRDefault="00245E3C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00" w:type="pct"/>
            <w:tcBorders>
              <w:left w:val="nil"/>
              <w:right w:val="nil"/>
            </w:tcBorders>
            <w:vAlign w:val="center"/>
          </w:tcPr>
          <w:p w:rsidR="00245E3C" w:rsidRPr="00A16025" w:rsidRDefault="00245E3C" w:rsidP="004312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326042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510" w:type="pct"/>
            <w:tcBorders>
              <w:left w:val="nil"/>
              <w:right w:val="nil"/>
            </w:tcBorders>
            <w:vAlign w:val="center"/>
          </w:tcPr>
          <w:p w:rsidR="00245E3C" w:rsidRPr="00A16025" w:rsidRDefault="00326042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A16025" w:rsidRPr="00A16025" w:rsidTr="00260294">
        <w:trPr>
          <w:trHeight w:val="276"/>
        </w:trPr>
        <w:tc>
          <w:tcPr>
            <w:tcW w:w="614" w:type="pct"/>
            <w:tcBorders>
              <w:right w:val="nil"/>
            </w:tcBorders>
          </w:tcPr>
          <w:p w:rsidR="00245E3C" w:rsidRPr="00A16025" w:rsidRDefault="00245E3C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00" w:type="pct"/>
            <w:tcBorders>
              <w:left w:val="nil"/>
              <w:right w:val="nil"/>
            </w:tcBorders>
            <w:vAlign w:val="center"/>
          </w:tcPr>
          <w:p w:rsidR="00245E3C" w:rsidRPr="00A16025" w:rsidRDefault="00245E3C" w:rsidP="004312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6.</w:t>
            </w:r>
            <w:r w:rsidR="00245E3C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67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29.</w:t>
            </w:r>
            <w:r w:rsidR="00245E3C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41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10.</w:t>
            </w:r>
            <w:r w:rsidR="00245E3C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18.</w:t>
            </w:r>
            <w:r w:rsidR="00245E3C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75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.</w:t>
            </w:r>
            <w:r w:rsidR="00245E3C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6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326042" w:rsidP="008D443B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20.</w:t>
            </w:r>
            <w:r w:rsidR="00245E3C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0" w:type="pct"/>
            <w:tcBorders>
              <w:left w:val="nil"/>
              <w:right w:val="nil"/>
            </w:tcBorders>
            <w:vAlign w:val="center"/>
          </w:tcPr>
          <w:p w:rsidR="00245E3C" w:rsidRPr="00A16025" w:rsidRDefault="00326042" w:rsidP="008D443B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10.</w:t>
            </w:r>
            <w:r w:rsidR="00245E3C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3</w:t>
            </w:r>
          </w:p>
        </w:tc>
      </w:tr>
      <w:tr w:rsidR="00A16025" w:rsidRPr="00A16025" w:rsidTr="00260294">
        <w:trPr>
          <w:trHeight w:val="276"/>
        </w:trPr>
        <w:tc>
          <w:tcPr>
            <w:tcW w:w="614" w:type="pct"/>
            <w:tcBorders>
              <w:right w:val="nil"/>
            </w:tcBorders>
          </w:tcPr>
          <w:p w:rsidR="00245E3C" w:rsidRPr="00A16025" w:rsidRDefault="00245E3C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00" w:type="pct"/>
            <w:tcBorders>
              <w:left w:val="nil"/>
              <w:right w:val="nil"/>
            </w:tcBorders>
            <w:vAlign w:val="center"/>
          </w:tcPr>
          <w:p w:rsidR="00245E3C" w:rsidRPr="00A16025" w:rsidRDefault="00245E3C" w:rsidP="004312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326042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0" w:type="pct"/>
            <w:tcBorders>
              <w:left w:val="nil"/>
              <w:right w:val="nil"/>
            </w:tcBorders>
            <w:vAlign w:val="center"/>
          </w:tcPr>
          <w:p w:rsidR="00245E3C" w:rsidRPr="00A16025" w:rsidRDefault="00326042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A16025" w:rsidRPr="00A16025" w:rsidTr="00260294">
        <w:trPr>
          <w:trHeight w:val="276"/>
        </w:trPr>
        <w:tc>
          <w:tcPr>
            <w:tcW w:w="614" w:type="pct"/>
            <w:tcBorders>
              <w:right w:val="nil"/>
            </w:tcBorders>
          </w:tcPr>
          <w:p w:rsidR="00245E3C" w:rsidRPr="00A16025" w:rsidRDefault="00245E3C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00" w:type="pct"/>
            <w:tcBorders>
              <w:left w:val="nil"/>
              <w:right w:val="nil"/>
            </w:tcBorders>
            <w:vAlign w:val="center"/>
          </w:tcPr>
          <w:p w:rsidR="00245E3C" w:rsidRPr="00A16025" w:rsidRDefault="00245E3C" w:rsidP="004312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326042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0" w:type="pct"/>
            <w:tcBorders>
              <w:left w:val="nil"/>
              <w:right w:val="nil"/>
            </w:tcBorders>
            <w:vAlign w:val="center"/>
          </w:tcPr>
          <w:p w:rsidR="00245E3C" w:rsidRPr="00A16025" w:rsidRDefault="00245E3C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6042" w:rsidRPr="00A160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A16025" w:rsidRPr="00A16025" w:rsidTr="00260294">
        <w:trPr>
          <w:trHeight w:val="276"/>
        </w:trPr>
        <w:tc>
          <w:tcPr>
            <w:tcW w:w="614" w:type="pct"/>
            <w:tcBorders>
              <w:right w:val="nil"/>
            </w:tcBorders>
          </w:tcPr>
          <w:p w:rsidR="00245E3C" w:rsidRPr="00A16025" w:rsidRDefault="00245E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" w:type="pct"/>
            <w:tcBorders>
              <w:left w:val="nil"/>
              <w:right w:val="nil"/>
            </w:tcBorders>
            <w:vAlign w:val="center"/>
          </w:tcPr>
          <w:p w:rsidR="00245E3C" w:rsidRPr="00A16025" w:rsidRDefault="00245E3C" w:rsidP="004312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326042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510" w:type="pct"/>
            <w:tcBorders>
              <w:left w:val="nil"/>
              <w:right w:val="nil"/>
            </w:tcBorders>
            <w:vAlign w:val="center"/>
          </w:tcPr>
          <w:p w:rsidR="00245E3C" w:rsidRPr="00A16025" w:rsidRDefault="00326042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A16025" w:rsidRPr="00A16025" w:rsidTr="00260294">
        <w:trPr>
          <w:trHeight w:val="276"/>
        </w:trPr>
        <w:tc>
          <w:tcPr>
            <w:tcW w:w="614" w:type="pct"/>
            <w:tcBorders>
              <w:right w:val="nil"/>
            </w:tcBorders>
          </w:tcPr>
          <w:p w:rsidR="00245E3C" w:rsidRPr="00A16025" w:rsidRDefault="00245E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" w:type="pct"/>
            <w:tcBorders>
              <w:left w:val="nil"/>
              <w:right w:val="nil"/>
            </w:tcBorders>
            <w:vAlign w:val="center"/>
          </w:tcPr>
          <w:p w:rsidR="00245E3C" w:rsidRPr="00A16025" w:rsidRDefault="00245E3C" w:rsidP="004312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326042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0" w:type="pct"/>
            <w:tcBorders>
              <w:left w:val="nil"/>
              <w:right w:val="nil"/>
            </w:tcBorders>
            <w:vAlign w:val="center"/>
          </w:tcPr>
          <w:p w:rsidR="00245E3C" w:rsidRPr="00A16025" w:rsidRDefault="00326042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A16025" w:rsidRPr="00A16025" w:rsidTr="00260294">
        <w:trPr>
          <w:trHeight w:val="276"/>
        </w:trPr>
        <w:tc>
          <w:tcPr>
            <w:tcW w:w="614" w:type="pct"/>
            <w:tcBorders>
              <w:right w:val="nil"/>
            </w:tcBorders>
          </w:tcPr>
          <w:p w:rsidR="00245E3C" w:rsidRPr="00A16025" w:rsidRDefault="00245E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" w:type="pct"/>
            <w:tcBorders>
              <w:left w:val="nil"/>
              <w:right w:val="nil"/>
            </w:tcBorders>
            <w:vAlign w:val="center"/>
          </w:tcPr>
          <w:p w:rsidR="00245E3C" w:rsidRPr="00A16025" w:rsidRDefault="00245E3C" w:rsidP="004312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13.</w:t>
            </w:r>
            <w:r w:rsidR="00245E3C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33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20.</w:t>
            </w:r>
            <w:r w:rsidR="00245E3C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12.</w:t>
            </w:r>
            <w:r w:rsidR="00245E3C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16.</w:t>
            </w:r>
            <w:r w:rsidR="00245E3C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67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326042" w:rsidP="008D443B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20.</w:t>
            </w:r>
            <w:r w:rsidR="00245E3C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0" w:type="pct"/>
            <w:tcBorders>
              <w:left w:val="nil"/>
              <w:right w:val="nil"/>
            </w:tcBorders>
            <w:vAlign w:val="center"/>
          </w:tcPr>
          <w:p w:rsidR="00245E3C" w:rsidRPr="00A16025" w:rsidRDefault="00326042" w:rsidP="008D443B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.</w:t>
            </w:r>
            <w:r w:rsidR="00245E3C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</w:p>
        </w:tc>
      </w:tr>
      <w:tr w:rsidR="00A16025" w:rsidRPr="00A16025" w:rsidTr="00260294">
        <w:trPr>
          <w:trHeight w:val="276"/>
        </w:trPr>
        <w:tc>
          <w:tcPr>
            <w:tcW w:w="614" w:type="pct"/>
            <w:tcBorders>
              <w:right w:val="nil"/>
            </w:tcBorders>
          </w:tcPr>
          <w:p w:rsidR="00245E3C" w:rsidRPr="00A16025" w:rsidRDefault="00245E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" w:type="pct"/>
            <w:tcBorders>
              <w:left w:val="nil"/>
              <w:right w:val="nil"/>
            </w:tcBorders>
            <w:vAlign w:val="center"/>
          </w:tcPr>
          <w:p w:rsidR="00245E3C" w:rsidRPr="00A16025" w:rsidRDefault="00245E3C" w:rsidP="004312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326042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0" w:type="pct"/>
            <w:tcBorders>
              <w:left w:val="nil"/>
              <w:right w:val="nil"/>
            </w:tcBorders>
            <w:vAlign w:val="center"/>
          </w:tcPr>
          <w:p w:rsidR="00245E3C" w:rsidRPr="00A16025" w:rsidRDefault="00326042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A16025" w:rsidRPr="00A16025" w:rsidTr="00260294">
        <w:trPr>
          <w:trHeight w:val="276"/>
        </w:trPr>
        <w:tc>
          <w:tcPr>
            <w:tcW w:w="614" w:type="pct"/>
            <w:tcBorders>
              <w:right w:val="nil"/>
            </w:tcBorders>
          </w:tcPr>
          <w:p w:rsidR="00245E3C" w:rsidRPr="00A16025" w:rsidRDefault="00245E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" w:type="pct"/>
            <w:tcBorders>
              <w:left w:val="nil"/>
              <w:right w:val="nil"/>
            </w:tcBorders>
            <w:vAlign w:val="center"/>
          </w:tcPr>
          <w:p w:rsidR="00245E3C" w:rsidRPr="00A16025" w:rsidRDefault="00245E3C" w:rsidP="004312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33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326042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326042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510" w:type="pct"/>
            <w:tcBorders>
              <w:left w:val="nil"/>
              <w:right w:val="nil"/>
            </w:tcBorders>
            <w:vAlign w:val="center"/>
          </w:tcPr>
          <w:p w:rsidR="00245E3C" w:rsidRPr="00A16025" w:rsidRDefault="00326042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A16025" w:rsidRPr="00A16025" w:rsidTr="00260294">
        <w:trPr>
          <w:trHeight w:val="276"/>
        </w:trPr>
        <w:tc>
          <w:tcPr>
            <w:tcW w:w="614" w:type="pct"/>
            <w:tcBorders>
              <w:right w:val="nil"/>
            </w:tcBorders>
          </w:tcPr>
          <w:p w:rsidR="00245E3C" w:rsidRPr="00A16025" w:rsidRDefault="00245E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" w:type="pct"/>
            <w:tcBorders>
              <w:left w:val="nil"/>
              <w:right w:val="nil"/>
            </w:tcBorders>
            <w:vAlign w:val="center"/>
          </w:tcPr>
          <w:p w:rsidR="00245E3C" w:rsidRPr="00A16025" w:rsidRDefault="00245E3C" w:rsidP="004312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13.</w:t>
            </w:r>
            <w:r w:rsidR="00245E3C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33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11.</w:t>
            </w:r>
            <w:r w:rsidR="00245E3C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76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10.</w:t>
            </w:r>
            <w:r w:rsidR="00245E3C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6.</w:t>
            </w:r>
            <w:r w:rsidR="00245E3C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12.</w:t>
            </w:r>
            <w:r w:rsidR="00245E3C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326042" w:rsidP="008D443B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.</w:t>
            </w:r>
            <w:r w:rsidR="00245E3C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6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326042" w:rsidP="008D443B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13.</w:t>
            </w:r>
            <w:r w:rsidR="00245E3C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33</w:t>
            </w:r>
          </w:p>
        </w:tc>
        <w:tc>
          <w:tcPr>
            <w:tcW w:w="510" w:type="pct"/>
            <w:tcBorders>
              <w:left w:val="nil"/>
              <w:right w:val="nil"/>
            </w:tcBorders>
            <w:vAlign w:val="center"/>
          </w:tcPr>
          <w:p w:rsidR="00245E3C" w:rsidRPr="00A16025" w:rsidRDefault="00326042" w:rsidP="008D443B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10.</w:t>
            </w:r>
            <w:r w:rsidR="00245E3C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3</w:t>
            </w:r>
          </w:p>
        </w:tc>
      </w:tr>
      <w:tr w:rsidR="00A16025" w:rsidRPr="00A16025" w:rsidTr="00260294">
        <w:trPr>
          <w:trHeight w:val="276"/>
        </w:trPr>
        <w:tc>
          <w:tcPr>
            <w:tcW w:w="614" w:type="pct"/>
            <w:tcBorders>
              <w:right w:val="nil"/>
            </w:tcBorders>
          </w:tcPr>
          <w:p w:rsidR="00245E3C" w:rsidRPr="00A16025" w:rsidRDefault="00245E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" w:type="pct"/>
            <w:tcBorders>
              <w:left w:val="nil"/>
              <w:right w:val="nil"/>
            </w:tcBorders>
            <w:vAlign w:val="center"/>
          </w:tcPr>
          <w:p w:rsidR="00245E3C" w:rsidRPr="00A16025" w:rsidRDefault="00245E3C" w:rsidP="004312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326042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326042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510" w:type="pct"/>
            <w:tcBorders>
              <w:left w:val="nil"/>
              <w:right w:val="nil"/>
            </w:tcBorders>
            <w:vAlign w:val="center"/>
          </w:tcPr>
          <w:p w:rsidR="00245E3C" w:rsidRPr="00A16025" w:rsidRDefault="00326042" w:rsidP="008D44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A16025" w:rsidRPr="00A16025" w:rsidTr="00260294">
        <w:trPr>
          <w:trHeight w:val="276"/>
        </w:trPr>
        <w:tc>
          <w:tcPr>
            <w:tcW w:w="614" w:type="pct"/>
            <w:tcBorders>
              <w:right w:val="nil"/>
            </w:tcBorders>
          </w:tcPr>
          <w:p w:rsidR="00245E3C" w:rsidRPr="00A16025" w:rsidRDefault="00245E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" w:type="pct"/>
            <w:tcBorders>
              <w:left w:val="nil"/>
              <w:right w:val="nil"/>
            </w:tcBorders>
            <w:vAlign w:val="center"/>
          </w:tcPr>
          <w:p w:rsidR="00245E3C" w:rsidRPr="00A16025" w:rsidRDefault="00245E3C" w:rsidP="004312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8B2AA9" w:rsidP="008D443B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326042" w:rsidP="008D443B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.</w:t>
            </w:r>
            <w:r w:rsidR="00245E3C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88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326042" w:rsidP="008D443B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326042" w:rsidP="008D443B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326042" w:rsidP="008D443B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326042" w:rsidP="008D443B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326042" w:rsidP="008D443B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0" w:type="pct"/>
            <w:tcBorders>
              <w:left w:val="nil"/>
              <w:right w:val="nil"/>
            </w:tcBorders>
            <w:vAlign w:val="center"/>
          </w:tcPr>
          <w:p w:rsidR="00245E3C" w:rsidRPr="00A16025" w:rsidRDefault="00326042" w:rsidP="008D443B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94.</w:t>
            </w:r>
            <w:r w:rsidR="00245E3C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74</w:t>
            </w:r>
          </w:p>
        </w:tc>
      </w:tr>
      <w:tr w:rsidR="00A16025" w:rsidRPr="00A16025" w:rsidTr="00260294">
        <w:trPr>
          <w:trHeight w:val="276"/>
        </w:trPr>
        <w:tc>
          <w:tcPr>
            <w:tcW w:w="614" w:type="pct"/>
            <w:tcBorders>
              <w:right w:val="nil"/>
            </w:tcBorders>
          </w:tcPr>
          <w:p w:rsidR="00245E3C" w:rsidRPr="00A16025" w:rsidRDefault="00245E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" w:type="pct"/>
            <w:tcBorders>
              <w:left w:val="nil"/>
              <w:right w:val="nil"/>
            </w:tcBorders>
            <w:vAlign w:val="center"/>
          </w:tcPr>
          <w:p w:rsidR="00245E3C" w:rsidRPr="00A16025" w:rsidRDefault="00245E3C" w:rsidP="004312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326042" w:rsidP="001169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326042" w:rsidP="001169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326042" w:rsidP="001169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326042" w:rsidP="001169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326042" w:rsidP="001169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326042" w:rsidP="001169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45E3C" w:rsidRPr="00A16025" w:rsidRDefault="00326042" w:rsidP="001169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10" w:type="pct"/>
            <w:tcBorders>
              <w:left w:val="nil"/>
              <w:right w:val="nil"/>
            </w:tcBorders>
            <w:vAlign w:val="center"/>
          </w:tcPr>
          <w:p w:rsidR="00245E3C" w:rsidRPr="00A16025" w:rsidRDefault="00326042" w:rsidP="001169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E3C" w:rsidRPr="00A1602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A16025" w:rsidRPr="00A16025" w:rsidTr="00260294">
        <w:trPr>
          <w:trHeight w:val="276"/>
        </w:trPr>
        <w:tc>
          <w:tcPr>
            <w:tcW w:w="614" w:type="pct"/>
            <w:tcBorders>
              <w:right w:val="nil"/>
            </w:tcBorders>
          </w:tcPr>
          <w:p w:rsidR="005649BA" w:rsidRPr="00A16025" w:rsidRDefault="005649B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dults</w:t>
            </w:r>
          </w:p>
        </w:tc>
        <w:tc>
          <w:tcPr>
            <w:tcW w:w="300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4312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116989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5649BA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116989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5649BA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116989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5649BA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0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</w:tr>
      <w:tr w:rsidR="00A16025" w:rsidRPr="00A16025" w:rsidTr="00260294">
        <w:trPr>
          <w:trHeight w:val="276"/>
        </w:trPr>
        <w:tc>
          <w:tcPr>
            <w:tcW w:w="614" w:type="pct"/>
            <w:tcBorders>
              <w:right w:val="nil"/>
            </w:tcBorders>
          </w:tcPr>
          <w:p w:rsidR="005649BA" w:rsidRPr="00A16025" w:rsidRDefault="005649B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4312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33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88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33</w:t>
            </w:r>
          </w:p>
        </w:tc>
        <w:tc>
          <w:tcPr>
            <w:tcW w:w="510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3</w:t>
            </w:r>
          </w:p>
        </w:tc>
      </w:tr>
      <w:tr w:rsidR="00A16025" w:rsidRPr="00A16025" w:rsidTr="00260294">
        <w:trPr>
          <w:trHeight w:val="276"/>
        </w:trPr>
        <w:tc>
          <w:tcPr>
            <w:tcW w:w="614" w:type="pct"/>
            <w:tcBorders>
              <w:right w:val="nil"/>
            </w:tcBorders>
          </w:tcPr>
          <w:p w:rsidR="005649BA" w:rsidRPr="00A16025" w:rsidRDefault="005649B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4312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88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0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</w:p>
        </w:tc>
      </w:tr>
      <w:tr w:rsidR="00A16025" w:rsidRPr="00A16025" w:rsidTr="00260294">
        <w:trPr>
          <w:trHeight w:val="276"/>
        </w:trPr>
        <w:tc>
          <w:tcPr>
            <w:tcW w:w="614" w:type="pct"/>
            <w:tcBorders>
              <w:right w:val="nil"/>
            </w:tcBorders>
          </w:tcPr>
          <w:p w:rsidR="005649BA" w:rsidRPr="00A16025" w:rsidRDefault="005649B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4312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116989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5649BA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31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6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67</w:t>
            </w:r>
          </w:p>
        </w:tc>
        <w:tc>
          <w:tcPr>
            <w:tcW w:w="510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</w:tr>
      <w:tr w:rsidR="00A16025" w:rsidRPr="00A16025" w:rsidTr="00260294">
        <w:trPr>
          <w:trHeight w:val="276"/>
        </w:trPr>
        <w:tc>
          <w:tcPr>
            <w:tcW w:w="614" w:type="pct"/>
            <w:tcBorders>
              <w:right w:val="nil"/>
            </w:tcBorders>
          </w:tcPr>
          <w:p w:rsidR="005649BA" w:rsidRPr="00A16025" w:rsidRDefault="005649B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4312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33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6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33</w:t>
            </w:r>
          </w:p>
        </w:tc>
        <w:tc>
          <w:tcPr>
            <w:tcW w:w="510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</w:p>
        </w:tc>
      </w:tr>
      <w:tr w:rsidR="00A16025" w:rsidRPr="00A16025" w:rsidTr="00260294">
        <w:trPr>
          <w:trHeight w:val="276"/>
        </w:trPr>
        <w:tc>
          <w:tcPr>
            <w:tcW w:w="614" w:type="pct"/>
            <w:tcBorders>
              <w:right w:val="nil"/>
            </w:tcBorders>
          </w:tcPr>
          <w:p w:rsidR="005649BA" w:rsidRPr="00A16025" w:rsidRDefault="005649B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4312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88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0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</w:tr>
      <w:tr w:rsidR="00A16025" w:rsidRPr="00A16025" w:rsidTr="00260294">
        <w:trPr>
          <w:trHeight w:val="276"/>
        </w:trPr>
        <w:tc>
          <w:tcPr>
            <w:tcW w:w="614" w:type="pct"/>
            <w:tcBorders>
              <w:right w:val="nil"/>
            </w:tcBorders>
          </w:tcPr>
          <w:p w:rsidR="005649BA" w:rsidRPr="00A16025" w:rsidRDefault="005649B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4312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88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0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</w:tr>
      <w:tr w:rsidR="00A16025" w:rsidRPr="00A16025" w:rsidTr="00260294">
        <w:trPr>
          <w:trHeight w:val="276"/>
        </w:trPr>
        <w:tc>
          <w:tcPr>
            <w:tcW w:w="614" w:type="pct"/>
            <w:tcBorders>
              <w:right w:val="nil"/>
            </w:tcBorders>
          </w:tcPr>
          <w:p w:rsidR="005649BA" w:rsidRPr="00A16025" w:rsidRDefault="005649B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4312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6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0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</w:p>
        </w:tc>
      </w:tr>
      <w:tr w:rsidR="00A16025" w:rsidRPr="00A16025" w:rsidTr="00260294">
        <w:trPr>
          <w:trHeight w:val="276"/>
        </w:trPr>
        <w:tc>
          <w:tcPr>
            <w:tcW w:w="614" w:type="pct"/>
            <w:tcBorders>
              <w:right w:val="nil"/>
            </w:tcBorders>
          </w:tcPr>
          <w:p w:rsidR="005649BA" w:rsidRPr="00A16025" w:rsidRDefault="005649B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4312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  <w:r w:rsidR="00116989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65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6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67</w:t>
            </w:r>
          </w:p>
        </w:tc>
        <w:tc>
          <w:tcPr>
            <w:tcW w:w="510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79</w:t>
            </w:r>
          </w:p>
        </w:tc>
      </w:tr>
      <w:tr w:rsidR="00A16025" w:rsidRPr="00A16025" w:rsidTr="00260294">
        <w:trPr>
          <w:trHeight w:val="276"/>
        </w:trPr>
        <w:tc>
          <w:tcPr>
            <w:tcW w:w="614" w:type="pct"/>
            <w:tcBorders>
              <w:right w:val="nil"/>
            </w:tcBorders>
          </w:tcPr>
          <w:p w:rsidR="005649BA" w:rsidRPr="00A16025" w:rsidRDefault="005649B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4312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67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67</w:t>
            </w:r>
          </w:p>
        </w:tc>
        <w:tc>
          <w:tcPr>
            <w:tcW w:w="510" w:type="pct"/>
            <w:tcBorders>
              <w:left w:val="nil"/>
              <w:right w:val="nil"/>
            </w:tcBorders>
            <w:vAlign w:val="center"/>
          </w:tcPr>
          <w:p w:rsidR="005649BA" w:rsidRPr="00A16025" w:rsidRDefault="005649BA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</w:p>
        </w:tc>
      </w:tr>
      <w:tr w:rsidR="00A16025" w:rsidRPr="00A16025" w:rsidTr="00260294">
        <w:trPr>
          <w:trHeight w:val="276"/>
        </w:trPr>
        <w:tc>
          <w:tcPr>
            <w:tcW w:w="614" w:type="pct"/>
            <w:tcBorders>
              <w:right w:val="nil"/>
            </w:tcBorders>
          </w:tcPr>
          <w:p w:rsidR="00B15E1D" w:rsidRPr="00A16025" w:rsidRDefault="00B15E1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4312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A93766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B15E1D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A93766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.</w:t>
            </w:r>
            <w:r w:rsidR="00B15E1D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6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A93766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B15E1D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0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A93766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A93766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</w:tr>
      <w:tr w:rsidR="00A16025" w:rsidRPr="00A16025" w:rsidTr="00260294">
        <w:trPr>
          <w:trHeight w:val="276"/>
        </w:trPr>
        <w:tc>
          <w:tcPr>
            <w:tcW w:w="614" w:type="pct"/>
            <w:tcBorders>
              <w:right w:val="nil"/>
            </w:tcBorders>
          </w:tcPr>
          <w:p w:rsidR="00B15E1D" w:rsidRPr="00A16025" w:rsidRDefault="00B15E1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4312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88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A93766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6.</w:t>
            </w:r>
            <w:r w:rsidR="00B15E1D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A93766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.</w:t>
            </w:r>
            <w:r w:rsidR="00B15E1D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6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A93766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B15E1D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0" w:type="pct"/>
            <w:tcBorders>
              <w:left w:val="nil"/>
              <w:right w:val="nil"/>
            </w:tcBorders>
            <w:vAlign w:val="center"/>
          </w:tcPr>
          <w:p w:rsidR="00B15E1D" w:rsidRPr="00A16025" w:rsidRDefault="00A93766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B15E1D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</w:tr>
      <w:tr w:rsidR="00A16025" w:rsidRPr="00A16025" w:rsidTr="00260294">
        <w:trPr>
          <w:trHeight w:val="276"/>
        </w:trPr>
        <w:tc>
          <w:tcPr>
            <w:tcW w:w="614" w:type="pct"/>
            <w:tcBorders>
              <w:right w:val="nil"/>
            </w:tcBorders>
          </w:tcPr>
          <w:p w:rsidR="00B15E1D" w:rsidRPr="00A16025" w:rsidRDefault="00B15E1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4312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88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A93766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6.</w:t>
            </w:r>
            <w:r w:rsidR="00B15E1D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A93766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.</w:t>
            </w:r>
            <w:r w:rsidR="00B15E1D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6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A93766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B15E1D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0" w:type="pct"/>
            <w:tcBorders>
              <w:left w:val="nil"/>
              <w:right w:val="nil"/>
            </w:tcBorders>
            <w:vAlign w:val="center"/>
          </w:tcPr>
          <w:p w:rsidR="00B15E1D" w:rsidRPr="00A16025" w:rsidRDefault="00A93766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B15E1D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</w:tr>
      <w:tr w:rsidR="00A16025" w:rsidRPr="00A16025" w:rsidTr="00260294">
        <w:trPr>
          <w:trHeight w:val="276"/>
        </w:trPr>
        <w:tc>
          <w:tcPr>
            <w:tcW w:w="614" w:type="pct"/>
            <w:tcBorders>
              <w:right w:val="nil"/>
            </w:tcBorders>
          </w:tcPr>
          <w:p w:rsidR="00B15E1D" w:rsidRPr="00A16025" w:rsidRDefault="00B15E1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4312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A93766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B15E1D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A93766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  <w:r w:rsidR="00A93766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A93766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A93766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0" w:type="pct"/>
            <w:tcBorders>
              <w:left w:val="nil"/>
              <w:right w:val="nil"/>
            </w:tcBorders>
            <w:vAlign w:val="center"/>
          </w:tcPr>
          <w:p w:rsidR="00B15E1D" w:rsidRPr="00A16025" w:rsidRDefault="00A93766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15.</w:t>
            </w:r>
            <w:r w:rsidR="00B15E1D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79</w:t>
            </w:r>
          </w:p>
        </w:tc>
      </w:tr>
      <w:tr w:rsidR="00A16025" w:rsidRPr="00A16025" w:rsidTr="00260294">
        <w:trPr>
          <w:trHeight w:val="276"/>
        </w:trPr>
        <w:tc>
          <w:tcPr>
            <w:tcW w:w="614" w:type="pct"/>
            <w:tcBorders>
              <w:right w:val="nil"/>
            </w:tcBorders>
          </w:tcPr>
          <w:p w:rsidR="00B15E1D" w:rsidRPr="00A16025" w:rsidRDefault="00B15E1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4312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A93766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B15E1D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A93766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A93766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A93766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B15E1D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0" w:type="pct"/>
            <w:tcBorders>
              <w:left w:val="nil"/>
              <w:right w:val="nil"/>
            </w:tcBorders>
            <w:vAlign w:val="center"/>
          </w:tcPr>
          <w:p w:rsidR="00B15E1D" w:rsidRPr="00A16025" w:rsidRDefault="00A93766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B15E1D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</w:tr>
      <w:tr w:rsidR="00A16025" w:rsidRPr="00A16025" w:rsidTr="00260294">
        <w:trPr>
          <w:trHeight w:val="276"/>
        </w:trPr>
        <w:tc>
          <w:tcPr>
            <w:tcW w:w="614" w:type="pct"/>
            <w:tcBorders>
              <w:right w:val="nil"/>
            </w:tcBorders>
          </w:tcPr>
          <w:p w:rsidR="00B15E1D" w:rsidRPr="00A16025" w:rsidRDefault="00B15E1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4312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88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A93766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B15E1D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A93766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B15E1D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A93766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B15E1D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0" w:type="pct"/>
            <w:tcBorders>
              <w:left w:val="nil"/>
              <w:right w:val="nil"/>
            </w:tcBorders>
            <w:vAlign w:val="center"/>
          </w:tcPr>
          <w:p w:rsidR="00B15E1D" w:rsidRPr="00A16025" w:rsidRDefault="00A93766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5.</w:t>
            </w:r>
            <w:r w:rsidR="00B15E1D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</w:p>
        </w:tc>
      </w:tr>
      <w:tr w:rsidR="00A16025" w:rsidRPr="00A16025" w:rsidTr="00260294">
        <w:trPr>
          <w:trHeight w:val="276"/>
        </w:trPr>
        <w:tc>
          <w:tcPr>
            <w:tcW w:w="614" w:type="pct"/>
            <w:tcBorders>
              <w:right w:val="nil"/>
            </w:tcBorders>
          </w:tcPr>
          <w:p w:rsidR="00B15E1D" w:rsidRPr="00A16025" w:rsidRDefault="00B15E1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4312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67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A93766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6.</w:t>
            </w:r>
            <w:r w:rsidR="00B15E1D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A93766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B15E1D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A93766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B15E1D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10" w:type="pct"/>
            <w:tcBorders>
              <w:left w:val="nil"/>
              <w:right w:val="nil"/>
            </w:tcBorders>
            <w:vAlign w:val="center"/>
          </w:tcPr>
          <w:p w:rsidR="00B15E1D" w:rsidRPr="00A16025" w:rsidRDefault="00A93766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B15E1D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</w:tr>
      <w:tr w:rsidR="00A16025" w:rsidRPr="00A16025" w:rsidTr="00260294">
        <w:trPr>
          <w:trHeight w:val="276"/>
        </w:trPr>
        <w:tc>
          <w:tcPr>
            <w:tcW w:w="614" w:type="pct"/>
            <w:tcBorders>
              <w:right w:val="nil"/>
            </w:tcBorders>
          </w:tcPr>
          <w:p w:rsidR="00B15E1D" w:rsidRPr="00A16025" w:rsidRDefault="00B15E1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4312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</w:rPr>
              <w:t>67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1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6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5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5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A93766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2.</w:t>
            </w:r>
            <w:r w:rsidR="00B15E1D" w:rsidRPr="00A1602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A93766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2.</w:t>
            </w:r>
            <w:r w:rsidR="00B15E1D" w:rsidRPr="00A1602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2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A93766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.</w:t>
            </w:r>
            <w:r w:rsidR="00B15E1D" w:rsidRPr="00A1602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7</w:t>
            </w:r>
          </w:p>
        </w:tc>
        <w:tc>
          <w:tcPr>
            <w:tcW w:w="510" w:type="pct"/>
            <w:tcBorders>
              <w:left w:val="nil"/>
              <w:right w:val="nil"/>
            </w:tcBorders>
            <w:vAlign w:val="center"/>
          </w:tcPr>
          <w:p w:rsidR="00B15E1D" w:rsidRPr="00A16025" w:rsidRDefault="00A93766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B15E1D" w:rsidRPr="00A1602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0</w:t>
            </w:r>
          </w:p>
        </w:tc>
      </w:tr>
      <w:tr w:rsidR="00A16025" w:rsidRPr="00A16025" w:rsidTr="00260294">
        <w:trPr>
          <w:trHeight w:val="276"/>
        </w:trPr>
        <w:tc>
          <w:tcPr>
            <w:tcW w:w="614" w:type="pct"/>
            <w:tcBorders>
              <w:right w:val="nil"/>
            </w:tcBorders>
          </w:tcPr>
          <w:p w:rsidR="00B15E1D" w:rsidRPr="00A16025" w:rsidRDefault="00B15E1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4312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0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3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3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B15E1D" w:rsidP="006C7E0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2</w:t>
            </w:r>
            <w:r w:rsidR="006C7E03" w:rsidRPr="00A1602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</w:t>
            </w:r>
            <w:r w:rsidRPr="00A1602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A93766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8.</w:t>
            </w:r>
            <w:r w:rsidR="00B15E1D" w:rsidRPr="00A1602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5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A93766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.</w:t>
            </w:r>
            <w:r w:rsidR="00B15E1D" w:rsidRPr="00A1602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6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B15E1D" w:rsidRPr="00A16025" w:rsidRDefault="00A93766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3.</w:t>
            </w:r>
            <w:r w:rsidR="00B15E1D" w:rsidRPr="00A1602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3</w:t>
            </w:r>
          </w:p>
        </w:tc>
        <w:tc>
          <w:tcPr>
            <w:tcW w:w="510" w:type="pct"/>
            <w:tcBorders>
              <w:left w:val="nil"/>
              <w:right w:val="nil"/>
            </w:tcBorders>
            <w:vAlign w:val="center"/>
          </w:tcPr>
          <w:p w:rsidR="00B15E1D" w:rsidRPr="00A16025" w:rsidRDefault="00A93766" w:rsidP="001169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1602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5.</w:t>
            </w:r>
            <w:r w:rsidR="00B15E1D" w:rsidRPr="00A1602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9</w:t>
            </w:r>
          </w:p>
        </w:tc>
      </w:tr>
    </w:tbl>
    <w:p w:rsidR="007D1C98" w:rsidRPr="00A16025" w:rsidRDefault="0084660F" w:rsidP="00116989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A16025">
        <w:rPr>
          <w:rFonts w:ascii="Times New Roman" w:hAnsi="Times New Roman" w:cs="Times New Roman"/>
          <w:i/>
          <w:sz w:val="24"/>
          <w:szCs w:val="24"/>
          <w:lang w:val="en-GB"/>
        </w:rPr>
        <w:t>Note.</w:t>
      </w:r>
      <w:r w:rsidRPr="00A1602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A16025">
        <w:rPr>
          <w:rFonts w:ascii="Times New Roman" w:hAnsi="Times New Roman" w:cs="Times New Roman"/>
          <w:sz w:val="24"/>
          <w:szCs w:val="24"/>
          <w:lang w:val="en-GB"/>
        </w:rPr>
        <w:t>Participant</w:t>
      </w:r>
      <w:r w:rsidR="00B15E1D" w:rsidRPr="00A16025">
        <w:rPr>
          <w:rFonts w:ascii="Times New Roman" w:hAnsi="Times New Roman" w:cs="Times New Roman"/>
          <w:sz w:val="24"/>
          <w:szCs w:val="24"/>
          <w:lang w:val="en-GB"/>
        </w:rPr>
        <w:t xml:space="preserve"> 2 in the children’s group and </w:t>
      </w:r>
      <w:r w:rsidR="00116989" w:rsidRPr="00A16025">
        <w:rPr>
          <w:rFonts w:ascii="Times New Roman" w:hAnsi="Times New Roman" w:cs="Times New Roman"/>
          <w:sz w:val="24"/>
          <w:szCs w:val="24"/>
          <w:lang w:val="en-GB"/>
        </w:rPr>
        <w:t xml:space="preserve">participant </w:t>
      </w:r>
      <w:r w:rsidR="00B15E1D" w:rsidRPr="00A16025">
        <w:rPr>
          <w:rFonts w:ascii="Times New Roman" w:hAnsi="Times New Roman" w:cs="Times New Roman"/>
          <w:sz w:val="24"/>
          <w:szCs w:val="24"/>
          <w:lang w:val="en-GB"/>
        </w:rPr>
        <w:t>19</w:t>
      </w:r>
      <w:r w:rsidRPr="00A16025">
        <w:rPr>
          <w:rFonts w:ascii="Times New Roman" w:hAnsi="Times New Roman" w:cs="Times New Roman"/>
          <w:sz w:val="24"/>
          <w:szCs w:val="24"/>
          <w:lang w:val="en-GB"/>
        </w:rPr>
        <w:t xml:space="preserve"> in the adult’s </w:t>
      </w:r>
      <w:r w:rsidR="00116989" w:rsidRPr="00A16025">
        <w:rPr>
          <w:rFonts w:ascii="Times New Roman" w:hAnsi="Times New Roman" w:cs="Times New Roman"/>
          <w:sz w:val="24"/>
          <w:szCs w:val="24"/>
          <w:lang w:val="en-GB"/>
        </w:rPr>
        <w:t xml:space="preserve">group </w:t>
      </w:r>
      <w:r w:rsidR="00B15E1D" w:rsidRPr="00A16025">
        <w:rPr>
          <w:rFonts w:ascii="Times New Roman" w:hAnsi="Times New Roman" w:cs="Times New Roman"/>
          <w:sz w:val="24"/>
          <w:szCs w:val="24"/>
          <w:lang w:val="en-GB"/>
        </w:rPr>
        <w:t xml:space="preserve">were excluded from further analyses because their mean error rate exceeded </w:t>
      </w:r>
      <w:r w:rsidR="00116989" w:rsidRPr="00A16025">
        <w:rPr>
          <w:rFonts w:ascii="Times New Roman" w:hAnsi="Times New Roman" w:cs="Times New Roman"/>
          <w:sz w:val="24"/>
          <w:szCs w:val="24"/>
          <w:lang w:val="en-GB"/>
        </w:rPr>
        <w:t>the mean error rate percentage plus 2 standard deviations.</w:t>
      </w:r>
      <w:r w:rsidR="006A1261" w:rsidRPr="00A16025">
        <w:rPr>
          <w:rFonts w:ascii="Times New Roman" w:hAnsi="Times New Roman" w:cs="Times New Roman"/>
          <w:sz w:val="24"/>
          <w:szCs w:val="24"/>
          <w:lang w:val="en-GB"/>
        </w:rPr>
        <w:t xml:space="preserve"> (Pp. = participant).</w:t>
      </w:r>
    </w:p>
    <w:sectPr w:rsidR="007D1C98" w:rsidRPr="00A16025" w:rsidSect="00260294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3EF6" w:rsidRDefault="00F43EF6" w:rsidP="001309E9">
      <w:pPr>
        <w:spacing w:after="0" w:line="240" w:lineRule="auto"/>
      </w:pPr>
      <w:r>
        <w:separator/>
      </w:r>
    </w:p>
  </w:endnote>
  <w:endnote w:type="continuationSeparator" w:id="0">
    <w:p w:rsidR="00F43EF6" w:rsidRDefault="00F43EF6" w:rsidP="001309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3EF6" w:rsidRDefault="00F43EF6" w:rsidP="001309E9">
      <w:pPr>
        <w:spacing w:after="0" w:line="240" w:lineRule="auto"/>
      </w:pPr>
      <w:r>
        <w:separator/>
      </w:r>
    </w:p>
  </w:footnote>
  <w:footnote w:type="continuationSeparator" w:id="0">
    <w:p w:rsidR="00F43EF6" w:rsidRDefault="00F43EF6" w:rsidP="001309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E3F39"/>
    <w:multiLevelType w:val="hybridMultilevel"/>
    <w:tmpl w:val="7BEC9B38"/>
    <w:lvl w:ilvl="0" w:tplc="A27C1762">
      <w:numFmt w:val="bullet"/>
      <w:lvlText w:val="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A95824"/>
    <w:multiLevelType w:val="multilevel"/>
    <w:tmpl w:val="A59A8C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>
    <w:nsid w:val="0FD50F7F"/>
    <w:multiLevelType w:val="hybridMultilevel"/>
    <w:tmpl w:val="E04073D2"/>
    <w:lvl w:ilvl="0" w:tplc="B2BC6832">
      <w:start w:val="1"/>
      <w:numFmt w:val="bullet"/>
      <w:lvlText w:val=""/>
      <w:lvlJc w:val="left"/>
      <w:pPr>
        <w:ind w:left="48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3">
    <w:nsid w:val="65DB5BB2"/>
    <w:multiLevelType w:val="multilevel"/>
    <w:tmpl w:val="FB6E4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AFD"/>
    <w:rsid w:val="0000228E"/>
    <w:rsid w:val="00003316"/>
    <w:rsid w:val="00004B02"/>
    <w:rsid w:val="0001031B"/>
    <w:rsid w:val="00011A3B"/>
    <w:rsid w:val="00012E9D"/>
    <w:rsid w:val="0001354C"/>
    <w:rsid w:val="00013834"/>
    <w:rsid w:val="00013D85"/>
    <w:rsid w:val="00014778"/>
    <w:rsid w:val="00014B2F"/>
    <w:rsid w:val="0001643B"/>
    <w:rsid w:val="00017D99"/>
    <w:rsid w:val="00023A2E"/>
    <w:rsid w:val="00024CE4"/>
    <w:rsid w:val="00025C57"/>
    <w:rsid w:val="00026365"/>
    <w:rsid w:val="00027E58"/>
    <w:rsid w:val="0003068D"/>
    <w:rsid w:val="00031AC7"/>
    <w:rsid w:val="00032A5C"/>
    <w:rsid w:val="000333FA"/>
    <w:rsid w:val="00033EDD"/>
    <w:rsid w:val="000347AC"/>
    <w:rsid w:val="00035BBB"/>
    <w:rsid w:val="00035F0E"/>
    <w:rsid w:val="00040D94"/>
    <w:rsid w:val="00041FE2"/>
    <w:rsid w:val="000420EA"/>
    <w:rsid w:val="000423EA"/>
    <w:rsid w:val="00043B3B"/>
    <w:rsid w:val="00043C9C"/>
    <w:rsid w:val="0004575F"/>
    <w:rsid w:val="000457B1"/>
    <w:rsid w:val="00054AC1"/>
    <w:rsid w:val="00057179"/>
    <w:rsid w:val="00060F19"/>
    <w:rsid w:val="00062DD3"/>
    <w:rsid w:val="000639EB"/>
    <w:rsid w:val="0006452B"/>
    <w:rsid w:val="000654FA"/>
    <w:rsid w:val="00065C2E"/>
    <w:rsid w:val="0006627E"/>
    <w:rsid w:val="00066518"/>
    <w:rsid w:val="00066680"/>
    <w:rsid w:val="000704C8"/>
    <w:rsid w:val="00070E1D"/>
    <w:rsid w:val="000711F2"/>
    <w:rsid w:val="000716F7"/>
    <w:rsid w:val="00073D30"/>
    <w:rsid w:val="0007404B"/>
    <w:rsid w:val="0007421C"/>
    <w:rsid w:val="00076126"/>
    <w:rsid w:val="0007634A"/>
    <w:rsid w:val="00076586"/>
    <w:rsid w:val="00083599"/>
    <w:rsid w:val="00083B20"/>
    <w:rsid w:val="000845D8"/>
    <w:rsid w:val="0008518F"/>
    <w:rsid w:val="0008617A"/>
    <w:rsid w:val="00086679"/>
    <w:rsid w:val="000910AD"/>
    <w:rsid w:val="00094DD6"/>
    <w:rsid w:val="00095EB7"/>
    <w:rsid w:val="000A005D"/>
    <w:rsid w:val="000A0095"/>
    <w:rsid w:val="000A130B"/>
    <w:rsid w:val="000A1674"/>
    <w:rsid w:val="000A1809"/>
    <w:rsid w:val="000A3477"/>
    <w:rsid w:val="000A37BD"/>
    <w:rsid w:val="000A3EEB"/>
    <w:rsid w:val="000A5A2C"/>
    <w:rsid w:val="000A5C5D"/>
    <w:rsid w:val="000A6C3D"/>
    <w:rsid w:val="000A7E04"/>
    <w:rsid w:val="000B2EE6"/>
    <w:rsid w:val="000B3197"/>
    <w:rsid w:val="000B31BE"/>
    <w:rsid w:val="000B3F05"/>
    <w:rsid w:val="000B7CF2"/>
    <w:rsid w:val="000C0C4D"/>
    <w:rsid w:val="000C0FB8"/>
    <w:rsid w:val="000C24A3"/>
    <w:rsid w:val="000C27A4"/>
    <w:rsid w:val="000C3157"/>
    <w:rsid w:val="000C4180"/>
    <w:rsid w:val="000C439D"/>
    <w:rsid w:val="000C4596"/>
    <w:rsid w:val="000C7FB5"/>
    <w:rsid w:val="000D05B8"/>
    <w:rsid w:val="000D1D1C"/>
    <w:rsid w:val="000D2973"/>
    <w:rsid w:val="000D2A21"/>
    <w:rsid w:val="000D2CED"/>
    <w:rsid w:val="000D36F0"/>
    <w:rsid w:val="000D4F81"/>
    <w:rsid w:val="000D55B3"/>
    <w:rsid w:val="000D5D97"/>
    <w:rsid w:val="000D7EF5"/>
    <w:rsid w:val="000E0A07"/>
    <w:rsid w:val="000E135F"/>
    <w:rsid w:val="000E2B6C"/>
    <w:rsid w:val="000E2C12"/>
    <w:rsid w:val="000E3F05"/>
    <w:rsid w:val="000E4A2D"/>
    <w:rsid w:val="000E4E35"/>
    <w:rsid w:val="000E4FD1"/>
    <w:rsid w:val="000E7A25"/>
    <w:rsid w:val="000F0B0C"/>
    <w:rsid w:val="000F17DC"/>
    <w:rsid w:val="000F1A24"/>
    <w:rsid w:val="000F3706"/>
    <w:rsid w:val="000F43B1"/>
    <w:rsid w:val="000F4A16"/>
    <w:rsid w:val="000F6587"/>
    <w:rsid w:val="000F7B72"/>
    <w:rsid w:val="001008EA"/>
    <w:rsid w:val="00100CF0"/>
    <w:rsid w:val="00100D33"/>
    <w:rsid w:val="0010132C"/>
    <w:rsid w:val="00101D20"/>
    <w:rsid w:val="001025F5"/>
    <w:rsid w:val="00103920"/>
    <w:rsid w:val="00103E9D"/>
    <w:rsid w:val="00103FFF"/>
    <w:rsid w:val="00107DD3"/>
    <w:rsid w:val="00110153"/>
    <w:rsid w:val="00111CD0"/>
    <w:rsid w:val="00112A9E"/>
    <w:rsid w:val="00112CE7"/>
    <w:rsid w:val="0011422C"/>
    <w:rsid w:val="00114616"/>
    <w:rsid w:val="00116800"/>
    <w:rsid w:val="00116989"/>
    <w:rsid w:val="001209D7"/>
    <w:rsid w:val="00124059"/>
    <w:rsid w:val="001245C9"/>
    <w:rsid w:val="00124FDF"/>
    <w:rsid w:val="00125205"/>
    <w:rsid w:val="001257DB"/>
    <w:rsid w:val="001257F2"/>
    <w:rsid w:val="00126161"/>
    <w:rsid w:val="00126EA1"/>
    <w:rsid w:val="00127339"/>
    <w:rsid w:val="001309E9"/>
    <w:rsid w:val="00132E0C"/>
    <w:rsid w:val="00134159"/>
    <w:rsid w:val="00134EC8"/>
    <w:rsid w:val="00135801"/>
    <w:rsid w:val="00137EF5"/>
    <w:rsid w:val="0014130D"/>
    <w:rsid w:val="00142303"/>
    <w:rsid w:val="001425B9"/>
    <w:rsid w:val="001447D7"/>
    <w:rsid w:val="00144F39"/>
    <w:rsid w:val="0014584F"/>
    <w:rsid w:val="00145FA4"/>
    <w:rsid w:val="001539CD"/>
    <w:rsid w:val="00153D01"/>
    <w:rsid w:val="00157882"/>
    <w:rsid w:val="00160134"/>
    <w:rsid w:val="001631F2"/>
    <w:rsid w:val="00165497"/>
    <w:rsid w:val="001668EB"/>
    <w:rsid w:val="00167DD7"/>
    <w:rsid w:val="0017125D"/>
    <w:rsid w:val="00172587"/>
    <w:rsid w:val="001729D3"/>
    <w:rsid w:val="0017479E"/>
    <w:rsid w:val="0017583A"/>
    <w:rsid w:val="001761BE"/>
    <w:rsid w:val="00183F93"/>
    <w:rsid w:val="00184DED"/>
    <w:rsid w:val="00185031"/>
    <w:rsid w:val="00185D72"/>
    <w:rsid w:val="00185E07"/>
    <w:rsid w:val="00191C36"/>
    <w:rsid w:val="00193773"/>
    <w:rsid w:val="0019662A"/>
    <w:rsid w:val="00197B97"/>
    <w:rsid w:val="001A0616"/>
    <w:rsid w:val="001A2B4D"/>
    <w:rsid w:val="001A5585"/>
    <w:rsid w:val="001A5A50"/>
    <w:rsid w:val="001A5F8D"/>
    <w:rsid w:val="001A6DC0"/>
    <w:rsid w:val="001A6E1D"/>
    <w:rsid w:val="001A7CE8"/>
    <w:rsid w:val="001B0BBA"/>
    <w:rsid w:val="001B31C4"/>
    <w:rsid w:val="001B4B00"/>
    <w:rsid w:val="001B789F"/>
    <w:rsid w:val="001B7B33"/>
    <w:rsid w:val="001C00CB"/>
    <w:rsid w:val="001C0A78"/>
    <w:rsid w:val="001C1307"/>
    <w:rsid w:val="001C2C17"/>
    <w:rsid w:val="001C4B8B"/>
    <w:rsid w:val="001C5DCB"/>
    <w:rsid w:val="001C68CA"/>
    <w:rsid w:val="001C7068"/>
    <w:rsid w:val="001C70E3"/>
    <w:rsid w:val="001D0778"/>
    <w:rsid w:val="001D1F71"/>
    <w:rsid w:val="001D2FF2"/>
    <w:rsid w:val="001D3639"/>
    <w:rsid w:val="001D5ABC"/>
    <w:rsid w:val="001E04E9"/>
    <w:rsid w:val="001E151F"/>
    <w:rsid w:val="001E3485"/>
    <w:rsid w:val="001E3687"/>
    <w:rsid w:val="001E41CB"/>
    <w:rsid w:val="001E47FB"/>
    <w:rsid w:val="001E5050"/>
    <w:rsid w:val="001E5133"/>
    <w:rsid w:val="001E6CCE"/>
    <w:rsid w:val="001E7687"/>
    <w:rsid w:val="001E7894"/>
    <w:rsid w:val="001E78D1"/>
    <w:rsid w:val="001E7D8C"/>
    <w:rsid w:val="001F016A"/>
    <w:rsid w:val="001F0A34"/>
    <w:rsid w:val="001F3591"/>
    <w:rsid w:val="001F61A9"/>
    <w:rsid w:val="001F6E79"/>
    <w:rsid w:val="001F75D3"/>
    <w:rsid w:val="002003C4"/>
    <w:rsid w:val="002007D6"/>
    <w:rsid w:val="00201220"/>
    <w:rsid w:val="0020161D"/>
    <w:rsid w:val="00201758"/>
    <w:rsid w:val="00204BF8"/>
    <w:rsid w:val="00206C27"/>
    <w:rsid w:val="0021194B"/>
    <w:rsid w:val="00217340"/>
    <w:rsid w:val="00217A3E"/>
    <w:rsid w:val="00222596"/>
    <w:rsid w:val="002253B0"/>
    <w:rsid w:val="00225451"/>
    <w:rsid w:val="002261D7"/>
    <w:rsid w:val="0022683E"/>
    <w:rsid w:val="0023011F"/>
    <w:rsid w:val="0023120D"/>
    <w:rsid w:val="00231264"/>
    <w:rsid w:val="002327E3"/>
    <w:rsid w:val="002330C1"/>
    <w:rsid w:val="002333FD"/>
    <w:rsid w:val="00235FF8"/>
    <w:rsid w:val="002372B8"/>
    <w:rsid w:val="00241B6D"/>
    <w:rsid w:val="002420FA"/>
    <w:rsid w:val="002429D8"/>
    <w:rsid w:val="00242D4E"/>
    <w:rsid w:val="002431D9"/>
    <w:rsid w:val="0024532E"/>
    <w:rsid w:val="00245E3C"/>
    <w:rsid w:val="00250109"/>
    <w:rsid w:val="00250458"/>
    <w:rsid w:val="002557A1"/>
    <w:rsid w:val="00256BEA"/>
    <w:rsid w:val="00257404"/>
    <w:rsid w:val="00260294"/>
    <w:rsid w:val="002618D6"/>
    <w:rsid w:val="002625F6"/>
    <w:rsid w:val="00264C94"/>
    <w:rsid w:val="00264D07"/>
    <w:rsid w:val="00265025"/>
    <w:rsid w:val="002656EE"/>
    <w:rsid w:val="00270B21"/>
    <w:rsid w:val="00270B39"/>
    <w:rsid w:val="0027107D"/>
    <w:rsid w:val="00271B0D"/>
    <w:rsid w:val="00272266"/>
    <w:rsid w:val="002728AF"/>
    <w:rsid w:val="002730DC"/>
    <w:rsid w:val="0027431F"/>
    <w:rsid w:val="002758CE"/>
    <w:rsid w:val="00276A70"/>
    <w:rsid w:val="00277418"/>
    <w:rsid w:val="00281BD4"/>
    <w:rsid w:val="0028365E"/>
    <w:rsid w:val="00283B6B"/>
    <w:rsid w:val="002844D6"/>
    <w:rsid w:val="002861A3"/>
    <w:rsid w:val="00286B09"/>
    <w:rsid w:val="002870DB"/>
    <w:rsid w:val="00291306"/>
    <w:rsid w:val="00291D81"/>
    <w:rsid w:val="002922F6"/>
    <w:rsid w:val="002925FD"/>
    <w:rsid w:val="00294B3A"/>
    <w:rsid w:val="002A004D"/>
    <w:rsid w:val="002A021D"/>
    <w:rsid w:val="002A051F"/>
    <w:rsid w:val="002A1006"/>
    <w:rsid w:val="002A7F3A"/>
    <w:rsid w:val="002B0237"/>
    <w:rsid w:val="002B09EA"/>
    <w:rsid w:val="002B3A36"/>
    <w:rsid w:val="002B4511"/>
    <w:rsid w:val="002C0DE0"/>
    <w:rsid w:val="002C3CCF"/>
    <w:rsid w:val="002C4887"/>
    <w:rsid w:val="002C7A6B"/>
    <w:rsid w:val="002D5EFF"/>
    <w:rsid w:val="002E00DF"/>
    <w:rsid w:val="002E24C0"/>
    <w:rsid w:val="002E3A1A"/>
    <w:rsid w:val="002E3FF7"/>
    <w:rsid w:val="002E41A1"/>
    <w:rsid w:val="002E5F07"/>
    <w:rsid w:val="002E5F83"/>
    <w:rsid w:val="002E74A8"/>
    <w:rsid w:val="002F0CCA"/>
    <w:rsid w:val="002F184A"/>
    <w:rsid w:val="002F3291"/>
    <w:rsid w:val="002F3ED8"/>
    <w:rsid w:val="002F5C0F"/>
    <w:rsid w:val="002F6527"/>
    <w:rsid w:val="002F711F"/>
    <w:rsid w:val="00310E9C"/>
    <w:rsid w:val="00310FAA"/>
    <w:rsid w:val="003118DA"/>
    <w:rsid w:val="00313DFE"/>
    <w:rsid w:val="00314356"/>
    <w:rsid w:val="00314DEE"/>
    <w:rsid w:val="003220F1"/>
    <w:rsid w:val="003239EB"/>
    <w:rsid w:val="00323F8F"/>
    <w:rsid w:val="00324832"/>
    <w:rsid w:val="00324877"/>
    <w:rsid w:val="00324996"/>
    <w:rsid w:val="00326042"/>
    <w:rsid w:val="003270FC"/>
    <w:rsid w:val="00327C97"/>
    <w:rsid w:val="00327E92"/>
    <w:rsid w:val="003308CB"/>
    <w:rsid w:val="003334D4"/>
    <w:rsid w:val="003347E2"/>
    <w:rsid w:val="00335DA3"/>
    <w:rsid w:val="00341633"/>
    <w:rsid w:val="0034296F"/>
    <w:rsid w:val="00342FE7"/>
    <w:rsid w:val="0034365B"/>
    <w:rsid w:val="00346C62"/>
    <w:rsid w:val="00350BBC"/>
    <w:rsid w:val="00352786"/>
    <w:rsid w:val="00353569"/>
    <w:rsid w:val="00353647"/>
    <w:rsid w:val="00360315"/>
    <w:rsid w:val="00361AE2"/>
    <w:rsid w:val="00364571"/>
    <w:rsid w:val="00367826"/>
    <w:rsid w:val="00370B13"/>
    <w:rsid w:val="00372853"/>
    <w:rsid w:val="00373312"/>
    <w:rsid w:val="003741B7"/>
    <w:rsid w:val="00374784"/>
    <w:rsid w:val="00375E9B"/>
    <w:rsid w:val="00376230"/>
    <w:rsid w:val="00376F0F"/>
    <w:rsid w:val="0038267B"/>
    <w:rsid w:val="00383626"/>
    <w:rsid w:val="00384753"/>
    <w:rsid w:val="00385290"/>
    <w:rsid w:val="003856F7"/>
    <w:rsid w:val="00385F0E"/>
    <w:rsid w:val="0039047F"/>
    <w:rsid w:val="00390762"/>
    <w:rsid w:val="00391B4D"/>
    <w:rsid w:val="00391D38"/>
    <w:rsid w:val="00391E59"/>
    <w:rsid w:val="00392F98"/>
    <w:rsid w:val="00393648"/>
    <w:rsid w:val="0039379D"/>
    <w:rsid w:val="00394223"/>
    <w:rsid w:val="00394594"/>
    <w:rsid w:val="003A02FD"/>
    <w:rsid w:val="003A0543"/>
    <w:rsid w:val="003A1438"/>
    <w:rsid w:val="003A1B29"/>
    <w:rsid w:val="003A3280"/>
    <w:rsid w:val="003A3785"/>
    <w:rsid w:val="003A7AB0"/>
    <w:rsid w:val="003B1D62"/>
    <w:rsid w:val="003B4F5E"/>
    <w:rsid w:val="003B56DC"/>
    <w:rsid w:val="003B75B0"/>
    <w:rsid w:val="003C0F46"/>
    <w:rsid w:val="003C422D"/>
    <w:rsid w:val="003C561C"/>
    <w:rsid w:val="003C5A0C"/>
    <w:rsid w:val="003C6254"/>
    <w:rsid w:val="003C6784"/>
    <w:rsid w:val="003D1312"/>
    <w:rsid w:val="003D13C3"/>
    <w:rsid w:val="003D6179"/>
    <w:rsid w:val="003D6C56"/>
    <w:rsid w:val="003E0BC3"/>
    <w:rsid w:val="003E1370"/>
    <w:rsid w:val="003E2EA4"/>
    <w:rsid w:val="003E38D8"/>
    <w:rsid w:val="003E3D62"/>
    <w:rsid w:val="003E56EE"/>
    <w:rsid w:val="003E63C9"/>
    <w:rsid w:val="003E7736"/>
    <w:rsid w:val="003E7A84"/>
    <w:rsid w:val="003F15AD"/>
    <w:rsid w:val="003F457D"/>
    <w:rsid w:val="003F5BD8"/>
    <w:rsid w:val="003F7EAD"/>
    <w:rsid w:val="00400B86"/>
    <w:rsid w:val="004046D4"/>
    <w:rsid w:val="00410E60"/>
    <w:rsid w:val="0041181D"/>
    <w:rsid w:val="0041278E"/>
    <w:rsid w:val="00412BB2"/>
    <w:rsid w:val="00413406"/>
    <w:rsid w:val="00416193"/>
    <w:rsid w:val="00417ABB"/>
    <w:rsid w:val="00420F01"/>
    <w:rsid w:val="0042221F"/>
    <w:rsid w:val="004226AC"/>
    <w:rsid w:val="00425D50"/>
    <w:rsid w:val="00425E04"/>
    <w:rsid w:val="00426C58"/>
    <w:rsid w:val="004276D7"/>
    <w:rsid w:val="00427D82"/>
    <w:rsid w:val="004312B0"/>
    <w:rsid w:val="00432288"/>
    <w:rsid w:val="004331BC"/>
    <w:rsid w:val="0043379A"/>
    <w:rsid w:val="0043415F"/>
    <w:rsid w:val="00442781"/>
    <w:rsid w:val="00443D51"/>
    <w:rsid w:val="00444DD4"/>
    <w:rsid w:val="00445371"/>
    <w:rsid w:val="00452514"/>
    <w:rsid w:val="00452AAB"/>
    <w:rsid w:val="004547BE"/>
    <w:rsid w:val="0045514D"/>
    <w:rsid w:val="004551E4"/>
    <w:rsid w:val="004558C3"/>
    <w:rsid w:val="00457934"/>
    <w:rsid w:val="00462A3B"/>
    <w:rsid w:val="00462BF6"/>
    <w:rsid w:val="004630A2"/>
    <w:rsid w:val="004666A0"/>
    <w:rsid w:val="00467353"/>
    <w:rsid w:val="004705F6"/>
    <w:rsid w:val="00471EFE"/>
    <w:rsid w:val="00472057"/>
    <w:rsid w:val="0047269E"/>
    <w:rsid w:val="00473406"/>
    <w:rsid w:val="00473A46"/>
    <w:rsid w:val="004747A1"/>
    <w:rsid w:val="00474C41"/>
    <w:rsid w:val="00476B04"/>
    <w:rsid w:val="004771E2"/>
    <w:rsid w:val="004778A3"/>
    <w:rsid w:val="004829B5"/>
    <w:rsid w:val="00484FDB"/>
    <w:rsid w:val="00487AA6"/>
    <w:rsid w:val="00492C95"/>
    <w:rsid w:val="0049328A"/>
    <w:rsid w:val="00494D96"/>
    <w:rsid w:val="00495A77"/>
    <w:rsid w:val="004960F3"/>
    <w:rsid w:val="00496677"/>
    <w:rsid w:val="004A06C5"/>
    <w:rsid w:val="004A0BDF"/>
    <w:rsid w:val="004A246F"/>
    <w:rsid w:val="004A353A"/>
    <w:rsid w:val="004A3987"/>
    <w:rsid w:val="004A5163"/>
    <w:rsid w:val="004B101E"/>
    <w:rsid w:val="004B2CA7"/>
    <w:rsid w:val="004B360D"/>
    <w:rsid w:val="004B587C"/>
    <w:rsid w:val="004B5A2A"/>
    <w:rsid w:val="004B6471"/>
    <w:rsid w:val="004C38F9"/>
    <w:rsid w:val="004C3FFD"/>
    <w:rsid w:val="004C4539"/>
    <w:rsid w:val="004C4BDF"/>
    <w:rsid w:val="004C4E86"/>
    <w:rsid w:val="004D119B"/>
    <w:rsid w:val="004D2B66"/>
    <w:rsid w:val="004D2D35"/>
    <w:rsid w:val="004D38CF"/>
    <w:rsid w:val="004D6B9A"/>
    <w:rsid w:val="004D7514"/>
    <w:rsid w:val="004E167F"/>
    <w:rsid w:val="004E1BFC"/>
    <w:rsid w:val="004E32F1"/>
    <w:rsid w:val="004E4140"/>
    <w:rsid w:val="004E6F7E"/>
    <w:rsid w:val="004E75A6"/>
    <w:rsid w:val="004E75FA"/>
    <w:rsid w:val="004F2665"/>
    <w:rsid w:val="004F4648"/>
    <w:rsid w:val="00500177"/>
    <w:rsid w:val="0050020C"/>
    <w:rsid w:val="005017A6"/>
    <w:rsid w:val="00502CE1"/>
    <w:rsid w:val="00503322"/>
    <w:rsid w:val="005040CE"/>
    <w:rsid w:val="0050419F"/>
    <w:rsid w:val="00504C60"/>
    <w:rsid w:val="00505401"/>
    <w:rsid w:val="00505AC4"/>
    <w:rsid w:val="00507669"/>
    <w:rsid w:val="00507AD6"/>
    <w:rsid w:val="0051523F"/>
    <w:rsid w:val="00517616"/>
    <w:rsid w:val="00522546"/>
    <w:rsid w:val="00522A5A"/>
    <w:rsid w:val="005237EB"/>
    <w:rsid w:val="00523B22"/>
    <w:rsid w:val="005247ED"/>
    <w:rsid w:val="0052606A"/>
    <w:rsid w:val="00526170"/>
    <w:rsid w:val="0052709D"/>
    <w:rsid w:val="005307F1"/>
    <w:rsid w:val="00531999"/>
    <w:rsid w:val="005321E1"/>
    <w:rsid w:val="005354DF"/>
    <w:rsid w:val="00542C50"/>
    <w:rsid w:val="005449DB"/>
    <w:rsid w:val="00545BC6"/>
    <w:rsid w:val="00546E7F"/>
    <w:rsid w:val="00547CCF"/>
    <w:rsid w:val="005504C9"/>
    <w:rsid w:val="00552B25"/>
    <w:rsid w:val="005531D4"/>
    <w:rsid w:val="00554614"/>
    <w:rsid w:val="005546DC"/>
    <w:rsid w:val="00556CF1"/>
    <w:rsid w:val="0055725E"/>
    <w:rsid w:val="00557A23"/>
    <w:rsid w:val="0056260B"/>
    <w:rsid w:val="0056482E"/>
    <w:rsid w:val="005649BA"/>
    <w:rsid w:val="00565C3E"/>
    <w:rsid w:val="005664FB"/>
    <w:rsid w:val="0056678B"/>
    <w:rsid w:val="00567E4C"/>
    <w:rsid w:val="0057001D"/>
    <w:rsid w:val="0057085D"/>
    <w:rsid w:val="00571106"/>
    <w:rsid w:val="00572461"/>
    <w:rsid w:val="00572C2A"/>
    <w:rsid w:val="005747EF"/>
    <w:rsid w:val="005822FD"/>
    <w:rsid w:val="00582773"/>
    <w:rsid w:val="00583185"/>
    <w:rsid w:val="00583DC3"/>
    <w:rsid w:val="005921FC"/>
    <w:rsid w:val="00592585"/>
    <w:rsid w:val="00592B3C"/>
    <w:rsid w:val="0059300E"/>
    <w:rsid w:val="00595095"/>
    <w:rsid w:val="005953EA"/>
    <w:rsid w:val="005954A5"/>
    <w:rsid w:val="00595BAD"/>
    <w:rsid w:val="00596B7C"/>
    <w:rsid w:val="00597EC7"/>
    <w:rsid w:val="005A043A"/>
    <w:rsid w:val="005A1F0B"/>
    <w:rsid w:val="005A2EF4"/>
    <w:rsid w:val="005A40F5"/>
    <w:rsid w:val="005A4A90"/>
    <w:rsid w:val="005A68C4"/>
    <w:rsid w:val="005A698A"/>
    <w:rsid w:val="005B0603"/>
    <w:rsid w:val="005B1DA4"/>
    <w:rsid w:val="005B3425"/>
    <w:rsid w:val="005B46F2"/>
    <w:rsid w:val="005B6B06"/>
    <w:rsid w:val="005B6E44"/>
    <w:rsid w:val="005B7CB1"/>
    <w:rsid w:val="005C1A35"/>
    <w:rsid w:val="005C26FC"/>
    <w:rsid w:val="005C335F"/>
    <w:rsid w:val="005C3D63"/>
    <w:rsid w:val="005C5941"/>
    <w:rsid w:val="005C727B"/>
    <w:rsid w:val="005D0377"/>
    <w:rsid w:val="005D1ACE"/>
    <w:rsid w:val="005D3E7C"/>
    <w:rsid w:val="005D4499"/>
    <w:rsid w:val="005D530B"/>
    <w:rsid w:val="005D6252"/>
    <w:rsid w:val="005E223F"/>
    <w:rsid w:val="005E581D"/>
    <w:rsid w:val="005E616C"/>
    <w:rsid w:val="005E7538"/>
    <w:rsid w:val="005F01AD"/>
    <w:rsid w:val="005F02DA"/>
    <w:rsid w:val="005F1311"/>
    <w:rsid w:val="005F18F3"/>
    <w:rsid w:val="005F29F4"/>
    <w:rsid w:val="005F469E"/>
    <w:rsid w:val="00603302"/>
    <w:rsid w:val="0060583B"/>
    <w:rsid w:val="006062AA"/>
    <w:rsid w:val="00610056"/>
    <w:rsid w:val="00610A47"/>
    <w:rsid w:val="0061198B"/>
    <w:rsid w:val="00611E59"/>
    <w:rsid w:val="00616300"/>
    <w:rsid w:val="00616C86"/>
    <w:rsid w:val="006212C8"/>
    <w:rsid w:val="00621B66"/>
    <w:rsid w:val="00623DE0"/>
    <w:rsid w:val="00624885"/>
    <w:rsid w:val="006259EB"/>
    <w:rsid w:val="00626323"/>
    <w:rsid w:val="0062661C"/>
    <w:rsid w:val="00630425"/>
    <w:rsid w:val="006312DB"/>
    <w:rsid w:val="00631868"/>
    <w:rsid w:val="00633B4B"/>
    <w:rsid w:val="00633DFE"/>
    <w:rsid w:val="006343B3"/>
    <w:rsid w:val="00637C56"/>
    <w:rsid w:val="0064285A"/>
    <w:rsid w:val="00642FF0"/>
    <w:rsid w:val="0064497B"/>
    <w:rsid w:val="0064759A"/>
    <w:rsid w:val="00647EE0"/>
    <w:rsid w:val="00650409"/>
    <w:rsid w:val="006521C0"/>
    <w:rsid w:val="00653514"/>
    <w:rsid w:val="0065505A"/>
    <w:rsid w:val="00655DF7"/>
    <w:rsid w:val="006560FA"/>
    <w:rsid w:val="0065616A"/>
    <w:rsid w:val="0066286C"/>
    <w:rsid w:val="00664F2B"/>
    <w:rsid w:val="00665541"/>
    <w:rsid w:val="006659FB"/>
    <w:rsid w:val="0066603A"/>
    <w:rsid w:val="006665B1"/>
    <w:rsid w:val="006671C9"/>
    <w:rsid w:val="00667FC2"/>
    <w:rsid w:val="00667FF5"/>
    <w:rsid w:val="006722AD"/>
    <w:rsid w:val="00675242"/>
    <w:rsid w:val="00676734"/>
    <w:rsid w:val="00677AFD"/>
    <w:rsid w:val="00680206"/>
    <w:rsid w:val="00680AB0"/>
    <w:rsid w:val="00681294"/>
    <w:rsid w:val="0068227E"/>
    <w:rsid w:val="006829EB"/>
    <w:rsid w:val="006835EA"/>
    <w:rsid w:val="0068382C"/>
    <w:rsid w:val="00684C73"/>
    <w:rsid w:val="00686A01"/>
    <w:rsid w:val="00687127"/>
    <w:rsid w:val="006878A4"/>
    <w:rsid w:val="00687D9F"/>
    <w:rsid w:val="00687E88"/>
    <w:rsid w:val="0069073B"/>
    <w:rsid w:val="00691906"/>
    <w:rsid w:val="006932C7"/>
    <w:rsid w:val="006938B1"/>
    <w:rsid w:val="006946AD"/>
    <w:rsid w:val="00696997"/>
    <w:rsid w:val="00697A0D"/>
    <w:rsid w:val="006A06B1"/>
    <w:rsid w:val="006A1261"/>
    <w:rsid w:val="006A2ECF"/>
    <w:rsid w:val="006A5008"/>
    <w:rsid w:val="006A65E7"/>
    <w:rsid w:val="006A667C"/>
    <w:rsid w:val="006A7347"/>
    <w:rsid w:val="006A779C"/>
    <w:rsid w:val="006B5AD4"/>
    <w:rsid w:val="006B5D96"/>
    <w:rsid w:val="006B6527"/>
    <w:rsid w:val="006B67DA"/>
    <w:rsid w:val="006B68DB"/>
    <w:rsid w:val="006B7562"/>
    <w:rsid w:val="006B7712"/>
    <w:rsid w:val="006C0D5D"/>
    <w:rsid w:val="006C343C"/>
    <w:rsid w:val="006C62AC"/>
    <w:rsid w:val="006C7E03"/>
    <w:rsid w:val="006D1299"/>
    <w:rsid w:val="006D2E96"/>
    <w:rsid w:val="006D381C"/>
    <w:rsid w:val="006D3BE4"/>
    <w:rsid w:val="006D6420"/>
    <w:rsid w:val="006D74F0"/>
    <w:rsid w:val="006E3463"/>
    <w:rsid w:val="006E4591"/>
    <w:rsid w:val="006E50B1"/>
    <w:rsid w:val="006E5DC9"/>
    <w:rsid w:val="006E7332"/>
    <w:rsid w:val="006F0F90"/>
    <w:rsid w:val="006F1D94"/>
    <w:rsid w:val="006F3AF6"/>
    <w:rsid w:val="006F47BD"/>
    <w:rsid w:val="006F4E97"/>
    <w:rsid w:val="006F561A"/>
    <w:rsid w:val="006F5FE7"/>
    <w:rsid w:val="006F7A7F"/>
    <w:rsid w:val="0070004A"/>
    <w:rsid w:val="00701FC8"/>
    <w:rsid w:val="007043FA"/>
    <w:rsid w:val="0070444F"/>
    <w:rsid w:val="00704947"/>
    <w:rsid w:val="0070531A"/>
    <w:rsid w:val="00705D81"/>
    <w:rsid w:val="00706546"/>
    <w:rsid w:val="00707D7C"/>
    <w:rsid w:val="0071014B"/>
    <w:rsid w:val="00710C16"/>
    <w:rsid w:val="007112C6"/>
    <w:rsid w:val="00711D38"/>
    <w:rsid w:val="007160CA"/>
    <w:rsid w:val="00717867"/>
    <w:rsid w:val="00717BE4"/>
    <w:rsid w:val="00720253"/>
    <w:rsid w:val="00720B27"/>
    <w:rsid w:val="00722B95"/>
    <w:rsid w:val="007232ED"/>
    <w:rsid w:val="0072372F"/>
    <w:rsid w:val="00724014"/>
    <w:rsid w:val="00725B82"/>
    <w:rsid w:val="00734F6F"/>
    <w:rsid w:val="00736679"/>
    <w:rsid w:val="007412AF"/>
    <w:rsid w:val="0074294D"/>
    <w:rsid w:val="00743147"/>
    <w:rsid w:val="0074364F"/>
    <w:rsid w:val="00744445"/>
    <w:rsid w:val="00744C0F"/>
    <w:rsid w:val="00745172"/>
    <w:rsid w:val="007459E1"/>
    <w:rsid w:val="0074721E"/>
    <w:rsid w:val="007473A5"/>
    <w:rsid w:val="00747FCE"/>
    <w:rsid w:val="00750A65"/>
    <w:rsid w:val="00751051"/>
    <w:rsid w:val="00753A1E"/>
    <w:rsid w:val="007546B7"/>
    <w:rsid w:val="0075505F"/>
    <w:rsid w:val="00755BEE"/>
    <w:rsid w:val="007564C1"/>
    <w:rsid w:val="00757287"/>
    <w:rsid w:val="00757328"/>
    <w:rsid w:val="00761EE1"/>
    <w:rsid w:val="00764A65"/>
    <w:rsid w:val="007679D8"/>
    <w:rsid w:val="00771EC5"/>
    <w:rsid w:val="00772E22"/>
    <w:rsid w:val="00773740"/>
    <w:rsid w:val="00777098"/>
    <w:rsid w:val="00777464"/>
    <w:rsid w:val="0078415B"/>
    <w:rsid w:val="00790A5F"/>
    <w:rsid w:val="00790B15"/>
    <w:rsid w:val="00790D19"/>
    <w:rsid w:val="00790D20"/>
    <w:rsid w:val="00791322"/>
    <w:rsid w:val="00791B00"/>
    <w:rsid w:val="0079207F"/>
    <w:rsid w:val="00792780"/>
    <w:rsid w:val="0079427E"/>
    <w:rsid w:val="00795777"/>
    <w:rsid w:val="0079601A"/>
    <w:rsid w:val="00796E55"/>
    <w:rsid w:val="00797C1A"/>
    <w:rsid w:val="00797CDB"/>
    <w:rsid w:val="007A0EE0"/>
    <w:rsid w:val="007A2272"/>
    <w:rsid w:val="007A42BE"/>
    <w:rsid w:val="007A5401"/>
    <w:rsid w:val="007B250A"/>
    <w:rsid w:val="007B2AC6"/>
    <w:rsid w:val="007B562B"/>
    <w:rsid w:val="007B71C1"/>
    <w:rsid w:val="007B7DF3"/>
    <w:rsid w:val="007B7F90"/>
    <w:rsid w:val="007C0E73"/>
    <w:rsid w:val="007C152A"/>
    <w:rsid w:val="007C19E7"/>
    <w:rsid w:val="007C1F5B"/>
    <w:rsid w:val="007C231E"/>
    <w:rsid w:val="007C2A40"/>
    <w:rsid w:val="007C433A"/>
    <w:rsid w:val="007C4D0F"/>
    <w:rsid w:val="007C4DBA"/>
    <w:rsid w:val="007C5174"/>
    <w:rsid w:val="007C78C0"/>
    <w:rsid w:val="007D019F"/>
    <w:rsid w:val="007D1BB7"/>
    <w:rsid w:val="007D1C98"/>
    <w:rsid w:val="007D381D"/>
    <w:rsid w:val="007D64AE"/>
    <w:rsid w:val="007E01F0"/>
    <w:rsid w:val="007E050E"/>
    <w:rsid w:val="007E3480"/>
    <w:rsid w:val="007E3843"/>
    <w:rsid w:val="007E496F"/>
    <w:rsid w:val="007E5555"/>
    <w:rsid w:val="007E5B24"/>
    <w:rsid w:val="007E610A"/>
    <w:rsid w:val="007F1D9A"/>
    <w:rsid w:val="007F5104"/>
    <w:rsid w:val="007F6881"/>
    <w:rsid w:val="007F699E"/>
    <w:rsid w:val="007F6AFA"/>
    <w:rsid w:val="007F7182"/>
    <w:rsid w:val="00800135"/>
    <w:rsid w:val="00800457"/>
    <w:rsid w:val="00800862"/>
    <w:rsid w:val="00800955"/>
    <w:rsid w:val="00801046"/>
    <w:rsid w:val="008013E6"/>
    <w:rsid w:val="008034E0"/>
    <w:rsid w:val="0080546A"/>
    <w:rsid w:val="0080796F"/>
    <w:rsid w:val="00807C3E"/>
    <w:rsid w:val="00810F2D"/>
    <w:rsid w:val="00811051"/>
    <w:rsid w:val="00812CEE"/>
    <w:rsid w:val="00813557"/>
    <w:rsid w:val="00815A50"/>
    <w:rsid w:val="00816CC5"/>
    <w:rsid w:val="008200DC"/>
    <w:rsid w:val="00820632"/>
    <w:rsid w:val="00821734"/>
    <w:rsid w:val="00823044"/>
    <w:rsid w:val="008235BD"/>
    <w:rsid w:val="0082368E"/>
    <w:rsid w:val="0082455D"/>
    <w:rsid w:val="00825123"/>
    <w:rsid w:val="008255D9"/>
    <w:rsid w:val="008262A9"/>
    <w:rsid w:val="008270E2"/>
    <w:rsid w:val="0083049C"/>
    <w:rsid w:val="00831D54"/>
    <w:rsid w:val="008323C0"/>
    <w:rsid w:val="00832597"/>
    <w:rsid w:val="00833295"/>
    <w:rsid w:val="00833530"/>
    <w:rsid w:val="00841CD4"/>
    <w:rsid w:val="0084260C"/>
    <w:rsid w:val="0084440C"/>
    <w:rsid w:val="0084660F"/>
    <w:rsid w:val="00850806"/>
    <w:rsid w:val="00852B50"/>
    <w:rsid w:val="0085377E"/>
    <w:rsid w:val="00857219"/>
    <w:rsid w:val="008575F7"/>
    <w:rsid w:val="00857FEE"/>
    <w:rsid w:val="00860A31"/>
    <w:rsid w:val="00861760"/>
    <w:rsid w:val="00861C0C"/>
    <w:rsid w:val="00862798"/>
    <w:rsid w:val="00863B10"/>
    <w:rsid w:val="00864F68"/>
    <w:rsid w:val="00866766"/>
    <w:rsid w:val="00867596"/>
    <w:rsid w:val="00867FEA"/>
    <w:rsid w:val="00870053"/>
    <w:rsid w:val="008701C5"/>
    <w:rsid w:val="00871AB5"/>
    <w:rsid w:val="00872E9A"/>
    <w:rsid w:val="0087660C"/>
    <w:rsid w:val="008775D9"/>
    <w:rsid w:val="00877FC8"/>
    <w:rsid w:val="00881F56"/>
    <w:rsid w:val="00883E82"/>
    <w:rsid w:val="00885A9A"/>
    <w:rsid w:val="00886869"/>
    <w:rsid w:val="00890542"/>
    <w:rsid w:val="00890CCD"/>
    <w:rsid w:val="00891005"/>
    <w:rsid w:val="00891A83"/>
    <w:rsid w:val="0089284C"/>
    <w:rsid w:val="00892E2D"/>
    <w:rsid w:val="00892FC8"/>
    <w:rsid w:val="00893A33"/>
    <w:rsid w:val="00895955"/>
    <w:rsid w:val="0089763A"/>
    <w:rsid w:val="00897E84"/>
    <w:rsid w:val="008A094D"/>
    <w:rsid w:val="008A0C46"/>
    <w:rsid w:val="008A0D95"/>
    <w:rsid w:val="008A183A"/>
    <w:rsid w:val="008A22BA"/>
    <w:rsid w:val="008A3574"/>
    <w:rsid w:val="008A4081"/>
    <w:rsid w:val="008A4CA9"/>
    <w:rsid w:val="008A5AF5"/>
    <w:rsid w:val="008A7884"/>
    <w:rsid w:val="008B0182"/>
    <w:rsid w:val="008B0D20"/>
    <w:rsid w:val="008B1CF3"/>
    <w:rsid w:val="008B2AA9"/>
    <w:rsid w:val="008B4182"/>
    <w:rsid w:val="008B5201"/>
    <w:rsid w:val="008B5407"/>
    <w:rsid w:val="008C1454"/>
    <w:rsid w:val="008C28A4"/>
    <w:rsid w:val="008C2D54"/>
    <w:rsid w:val="008C2E3E"/>
    <w:rsid w:val="008C462E"/>
    <w:rsid w:val="008C48E7"/>
    <w:rsid w:val="008C6501"/>
    <w:rsid w:val="008C6B96"/>
    <w:rsid w:val="008C6F29"/>
    <w:rsid w:val="008C740B"/>
    <w:rsid w:val="008C7B40"/>
    <w:rsid w:val="008D324B"/>
    <w:rsid w:val="008D443B"/>
    <w:rsid w:val="008D54D1"/>
    <w:rsid w:val="008E0576"/>
    <w:rsid w:val="008E0C97"/>
    <w:rsid w:val="008E1536"/>
    <w:rsid w:val="008E582B"/>
    <w:rsid w:val="008E6C78"/>
    <w:rsid w:val="008E7CD9"/>
    <w:rsid w:val="008F64F1"/>
    <w:rsid w:val="008F68FB"/>
    <w:rsid w:val="008F7A4F"/>
    <w:rsid w:val="008F7D9D"/>
    <w:rsid w:val="00900F6F"/>
    <w:rsid w:val="00904962"/>
    <w:rsid w:val="00904D7F"/>
    <w:rsid w:val="009078BF"/>
    <w:rsid w:val="00907C2D"/>
    <w:rsid w:val="00907EA5"/>
    <w:rsid w:val="00910ACC"/>
    <w:rsid w:val="00910BC0"/>
    <w:rsid w:val="00911F95"/>
    <w:rsid w:val="00913295"/>
    <w:rsid w:val="00914E7D"/>
    <w:rsid w:val="00920C26"/>
    <w:rsid w:val="009227AE"/>
    <w:rsid w:val="00922C97"/>
    <w:rsid w:val="0092326D"/>
    <w:rsid w:val="00925F47"/>
    <w:rsid w:val="00926C71"/>
    <w:rsid w:val="0093083B"/>
    <w:rsid w:val="0093249D"/>
    <w:rsid w:val="00933725"/>
    <w:rsid w:val="00936B6F"/>
    <w:rsid w:val="00937E55"/>
    <w:rsid w:val="00943000"/>
    <w:rsid w:val="00943A94"/>
    <w:rsid w:val="009448A4"/>
    <w:rsid w:val="00945060"/>
    <w:rsid w:val="00945896"/>
    <w:rsid w:val="00945FDA"/>
    <w:rsid w:val="00946A12"/>
    <w:rsid w:val="00952060"/>
    <w:rsid w:val="00953B2B"/>
    <w:rsid w:val="0095405A"/>
    <w:rsid w:val="00957671"/>
    <w:rsid w:val="00960366"/>
    <w:rsid w:val="00960432"/>
    <w:rsid w:val="00960463"/>
    <w:rsid w:val="00960B02"/>
    <w:rsid w:val="00960D68"/>
    <w:rsid w:val="00961148"/>
    <w:rsid w:val="009628E1"/>
    <w:rsid w:val="0096321C"/>
    <w:rsid w:val="009632F3"/>
    <w:rsid w:val="00964282"/>
    <w:rsid w:val="00964D15"/>
    <w:rsid w:val="009702D3"/>
    <w:rsid w:val="00971DCC"/>
    <w:rsid w:val="009723B8"/>
    <w:rsid w:val="009725EE"/>
    <w:rsid w:val="0097345B"/>
    <w:rsid w:val="00973AF8"/>
    <w:rsid w:val="00975F22"/>
    <w:rsid w:val="00976A9E"/>
    <w:rsid w:val="00976B4A"/>
    <w:rsid w:val="009771E7"/>
    <w:rsid w:val="00977493"/>
    <w:rsid w:val="009815D5"/>
    <w:rsid w:val="009821E2"/>
    <w:rsid w:val="0098410B"/>
    <w:rsid w:val="00984205"/>
    <w:rsid w:val="009843CA"/>
    <w:rsid w:val="0098560C"/>
    <w:rsid w:val="00985F4F"/>
    <w:rsid w:val="00986FEE"/>
    <w:rsid w:val="009871CB"/>
    <w:rsid w:val="00987727"/>
    <w:rsid w:val="00990CF4"/>
    <w:rsid w:val="00992634"/>
    <w:rsid w:val="00996C46"/>
    <w:rsid w:val="00996D06"/>
    <w:rsid w:val="009A06B1"/>
    <w:rsid w:val="009A0AB4"/>
    <w:rsid w:val="009A1913"/>
    <w:rsid w:val="009A26C5"/>
    <w:rsid w:val="009A353D"/>
    <w:rsid w:val="009A3E40"/>
    <w:rsid w:val="009A4329"/>
    <w:rsid w:val="009A484D"/>
    <w:rsid w:val="009A5157"/>
    <w:rsid w:val="009A5226"/>
    <w:rsid w:val="009B05E6"/>
    <w:rsid w:val="009B0E55"/>
    <w:rsid w:val="009B127D"/>
    <w:rsid w:val="009B2706"/>
    <w:rsid w:val="009B36A2"/>
    <w:rsid w:val="009B38D6"/>
    <w:rsid w:val="009B3FB0"/>
    <w:rsid w:val="009B400B"/>
    <w:rsid w:val="009B4772"/>
    <w:rsid w:val="009B4CCF"/>
    <w:rsid w:val="009B61D9"/>
    <w:rsid w:val="009B67A0"/>
    <w:rsid w:val="009B6D1F"/>
    <w:rsid w:val="009B7249"/>
    <w:rsid w:val="009C1243"/>
    <w:rsid w:val="009C1750"/>
    <w:rsid w:val="009C385E"/>
    <w:rsid w:val="009C5306"/>
    <w:rsid w:val="009C54CE"/>
    <w:rsid w:val="009C5A2C"/>
    <w:rsid w:val="009C6878"/>
    <w:rsid w:val="009C7B21"/>
    <w:rsid w:val="009C7FA5"/>
    <w:rsid w:val="009D15D3"/>
    <w:rsid w:val="009D251E"/>
    <w:rsid w:val="009D4E66"/>
    <w:rsid w:val="009D6CDE"/>
    <w:rsid w:val="009D79B2"/>
    <w:rsid w:val="009E0973"/>
    <w:rsid w:val="009E0D15"/>
    <w:rsid w:val="009E16CC"/>
    <w:rsid w:val="009E1739"/>
    <w:rsid w:val="009E37DC"/>
    <w:rsid w:val="009E5CC5"/>
    <w:rsid w:val="009F178E"/>
    <w:rsid w:val="009F3287"/>
    <w:rsid w:val="009F3C2B"/>
    <w:rsid w:val="009F4F4A"/>
    <w:rsid w:val="009F58CF"/>
    <w:rsid w:val="009F65D0"/>
    <w:rsid w:val="009F675A"/>
    <w:rsid w:val="009F6C7C"/>
    <w:rsid w:val="009F6C9D"/>
    <w:rsid w:val="00A02F47"/>
    <w:rsid w:val="00A03516"/>
    <w:rsid w:val="00A0386E"/>
    <w:rsid w:val="00A05A76"/>
    <w:rsid w:val="00A1090D"/>
    <w:rsid w:val="00A10B91"/>
    <w:rsid w:val="00A11AA8"/>
    <w:rsid w:val="00A11FED"/>
    <w:rsid w:val="00A129FC"/>
    <w:rsid w:val="00A1490E"/>
    <w:rsid w:val="00A16025"/>
    <w:rsid w:val="00A1672C"/>
    <w:rsid w:val="00A20FEB"/>
    <w:rsid w:val="00A2289B"/>
    <w:rsid w:val="00A238C6"/>
    <w:rsid w:val="00A238F1"/>
    <w:rsid w:val="00A23B36"/>
    <w:rsid w:val="00A257B9"/>
    <w:rsid w:val="00A25826"/>
    <w:rsid w:val="00A27491"/>
    <w:rsid w:val="00A30095"/>
    <w:rsid w:val="00A3073F"/>
    <w:rsid w:val="00A32220"/>
    <w:rsid w:val="00A32627"/>
    <w:rsid w:val="00A32C68"/>
    <w:rsid w:val="00A3549F"/>
    <w:rsid w:val="00A36558"/>
    <w:rsid w:val="00A367FB"/>
    <w:rsid w:val="00A4053B"/>
    <w:rsid w:val="00A41388"/>
    <w:rsid w:val="00A450B0"/>
    <w:rsid w:val="00A5034E"/>
    <w:rsid w:val="00A5112D"/>
    <w:rsid w:val="00A51DED"/>
    <w:rsid w:val="00A52A05"/>
    <w:rsid w:val="00A546F3"/>
    <w:rsid w:val="00A54B79"/>
    <w:rsid w:val="00A55710"/>
    <w:rsid w:val="00A561D1"/>
    <w:rsid w:val="00A5629F"/>
    <w:rsid w:val="00A6304A"/>
    <w:rsid w:val="00A64E7A"/>
    <w:rsid w:val="00A6580C"/>
    <w:rsid w:val="00A66689"/>
    <w:rsid w:val="00A72D6D"/>
    <w:rsid w:val="00A7453F"/>
    <w:rsid w:val="00A75170"/>
    <w:rsid w:val="00A751F6"/>
    <w:rsid w:val="00A75F40"/>
    <w:rsid w:val="00A769C3"/>
    <w:rsid w:val="00A77C28"/>
    <w:rsid w:val="00A77E8C"/>
    <w:rsid w:val="00A81C7F"/>
    <w:rsid w:val="00A83FA1"/>
    <w:rsid w:val="00A84A3A"/>
    <w:rsid w:val="00A84AA0"/>
    <w:rsid w:val="00A85F8C"/>
    <w:rsid w:val="00A86153"/>
    <w:rsid w:val="00A86481"/>
    <w:rsid w:val="00A86724"/>
    <w:rsid w:val="00A8696A"/>
    <w:rsid w:val="00A90B31"/>
    <w:rsid w:val="00A92A13"/>
    <w:rsid w:val="00A931B2"/>
    <w:rsid w:val="00A93766"/>
    <w:rsid w:val="00A93790"/>
    <w:rsid w:val="00A94448"/>
    <w:rsid w:val="00A949B6"/>
    <w:rsid w:val="00AA032A"/>
    <w:rsid w:val="00AA046A"/>
    <w:rsid w:val="00AA0577"/>
    <w:rsid w:val="00AA341B"/>
    <w:rsid w:val="00AA3FA2"/>
    <w:rsid w:val="00AA5055"/>
    <w:rsid w:val="00AA52E5"/>
    <w:rsid w:val="00AA5501"/>
    <w:rsid w:val="00AA587E"/>
    <w:rsid w:val="00AA6394"/>
    <w:rsid w:val="00AA7FA6"/>
    <w:rsid w:val="00AB0647"/>
    <w:rsid w:val="00AB1387"/>
    <w:rsid w:val="00AB2730"/>
    <w:rsid w:val="00AB282E"/>
    <w:rsid w:val="00AB54C3"/>
    <w:rsid w:val="00AB6241"/>
    <w:rsid w:val="00AB7FE2"/>
    <w:rsid w:val="00AC0F85"/>
    <w:rsid w:val="00AC1205"/>
    <w:rsid w:val="00AC2DD2"/>
    <w:rsid w:val="00AC34E3"/>
    <w:rsid w:val="00AC376D"/>
    <w:rsid w:val="00AC3FD2"/>
    <w:rsid w:val="00AC4774"/>
    <w:rsid w:val="00AC4FF6"/>
    <w:rsid w:val="00AC6461"/>
    <w:rsid w:val="00AD3C48"/>
    <w:rsid w:val="00AD4454"/>
    <w:rsid w:val="00AE0E78"/>
    <w:rsid w:val="00AE1C21"/>
    <w:rsid w:val="00AE44F8"/>
    <w:rsid w:val="00AF5BB7"/>
    <w:rsid w:val="00B00E2F"/>
    <w:rsid w:val="00B0145A"/>
    <w:rsid w:val="00B01EC7"/>
    <w:rsid w:val="00B02C19"/>
    <w:rsid w:val="00B02F83"/>
    <w:rsid w:val="00B04168"/>
    <w:rsid w:val="00B05B59"/>
    <w:rsid w:val="00B062C6"/>
    <w:rsid w:val="00B0642F"/>
    <w:rsid w:val="00B0795B"/>
    <w:rsid w:val="00B10352"/>
    <w:rsid w:val="00B1065A"/>
    <w:rsid w:val="00B11143"/>
    <w:rsid w:val="00B125A1"/>
    <w:rsid w:val="00B15C1C"/>
    <w:rsid w:val="00B15E1D"/>
    <w:rsid w:val="00B165F5"/>
    <w:rsid w:val="00B20EEF"/>
    <w:rsid w:val="00B2116A"/>
    <w:rsid w:val="00B22A09"/>
    <w:rsid w:val="00B22C16"/>
    <w:rsid w:val="00B2306F"/>
    <w:rsid w:val="00B230E4"/>
    <w:rsid w:val="00B2328E"/>
    <w:rsid w:val="00B23522"/>
    <w:rsid w:val="00B25915"/>
    <w:rsid w:val="00B25938"/>
    <w:rsid w:val="00B27370"/>
    <w:rsid w:val="00B30AB1"/>
    <w:rsid w:val="00B31D00"/>
    <w:rsid w:val="00B33213"/>
    <w:rsid w:val="00B347E8"/>
    <w:rsid w:val="00B34949"/>
    <w:rsid w:val="00B34D18"/>
    <w:rsid w:val="00B36BD6"/>
    <w:rsid w:val="00B36CC7"/>
    <w:rsid w:val="00B413EB"/>
    <w:rsid w:val="00B4172E"/>
    <w:rsid w:val="00B42F9E"/>
    <w:rsid w:val="00B450D4"/>
    <w:rsid w:val="00B4718C"/>
    <w:rsid w:val="00B502A4"/>
    <w:rsid w:val="00B50313"/>
    <w:rsid w:val="00B5088E"/>
    <w:rsid w:val="00B51B16"/>
    <w:rsid w:val="00B52407"/>
    <w:rsid w:val="00B5433C"/>
    <w:rsid w:val="00B5554F"/>
    <w:rsid w:val="00B55A61"/>
    <w:rsid w:val="00B56B0A"/>
    <w:rsid w:val="00B57654"/>
    <w:rsid w:val="00B6184E"/>
    <w:rsid w:val="00B618AE"/>
    <w:rsid w:val="00B61986"/>
    <w:rsid w:val="00B63873"/>
    <w:rsid w:val="00B653A5"/>
    <w:rsid w:val="00B65B9B"/>
    <w:rsid w:val="00B66DC3"/>
    <w:rsid w:val="00B703ED"/>
    <w:rsid w:val="00B7247C"/>
    <w:rsid w:val="00B72C28"/>
    <w:rsid w:val="00B734D0"/>
    <w:rsid w:val="00B771A8"/>
    <w:rsid w:val="00B772FE"/>
    <w:rsid w:val="00B77917"/>
    <w:rsid w:val="00B77D1B"/>
    <w:rsid w:val="00B80018"/>
    <w:rsid w:val="00B8020D"/>
    <w:rsid w:val="00B81B11"/>
    <w:rsid w:val="00B82010"/>
    <w:rsid w:val="00B83865"/>
    <w:rsid w:val="00B84140"/>
    <w:rsid w:val="00B852B2"/>
    <w:rsid w:val="00B8697E"/>
    <w:rsid w:val="00B90098"/>
    <w:rsid w:val="00B9227B"/>
    <w:rsid w:val="00B9527E"/>
    <w:rsid w:val="00B9592A"/>
    <w:rsid w:val="00BA35DC"/>
    <w:rsid w:val="00BA3E6A"/>
    <w:rsid w:val="00BA5F85"/>
    <w:rsid w:val="00BA674E"/>
    <w:rsid w:val="00BA7CBE"/>
    <w:rsid w:val="00BB0B75"/>
    <w:rsid w:val="00BB0DDC"/>
    <w:rsid w:val="00BB1FFA"/>
    <w:rsid w:val="00BB3008"/>
    <w:rsid w:val="00BB30B9"/>
    <w:rsid w:val="00BB3A1B"/>
    <w:rsid w:val="00BB5BFF"/>
    <w:rsid w:val="00BB60D3"/>
    <w:rsid w:val="00BB6D52"/>
    <w:rsid w:val="00BB7D4D"/>
    <w:rsid w:val="00BC1EED"/>
    <w:rsid w:val="00BC2397"/>
    <w:rsid w:val="00BC23F9"/>
    <w:rsid w:val="00BC30C2"/>
    <w:rsid w:val="00BC3FE8"/>
    <w:rsid w:val="00BC46BD"/>
    <w:rsid w:val="00BC52D8"/>
    <w:rsid w:val="00BC5BEA"/>
    <w:rsid w:val="00BC6716"/>
    <w:rsid w:val="00BC6E6C"/>
    <w:rsid w:val="00BD0247"/>
    <w:rsid w:val="00BD28A9"/>
    <w:rsid w:val="00BD2D4C"/>
    <w:rsid w:val="00BD3019"/>
    <w:rsid w:val="00BD33E8"/>
    <w:rsid w:val="00BD66D8"/>
    <w:rsid w:val="00BE03D2"/>
    <w:rsid w:val="00BE1663"/>
    <w:rsid w:val="00BE179A"/>
    <w:rsid w:val="00BE3649"/>
    <w:rsid w:val="00BE4877"/>
    <w:rsid w:val="00BE623F"/>
    <w:rsid w:val="00BE7B7E"/>
    <w:rsid w:val="00BF392C"/>
    <w:rsid w:val="00BF61AA"/>
    <w:rsid w:val="00BF7B92"/>
    <w:rsid w:val="00C019FD"/>
    <w:rsid w:val="00C01A58"/>
    <w:rsid w:val="00C06E65"/>
    <w:rsid w:val="00C079F8"/>
    <w:rsid w:val="00C07D9D"/>
    <w:rsid w:val="00C10929"/>
    <w:rsid w:val="00C1102D"/>
    <w:rsid w:val="00C119B3"/>
    <w:rsid w:val="00C14210"/>
    <w:rsid w:val="00C14936"/>
    <w:rsid w:val="00C14E59"/>
    <w:rsid w:val="00C14E71"/>
    <w:rsid w:val="00C1536B"/>
    <w:rsid w:val="00C163CB"/>
    <w:rsid w:val="00C169E6"/>
    <w:rsid w:val="00C179CE"/>
    <w:rsid w:val="00C21DEE"/>
    <w:rsid w:val="00C22286"/>
    <w:rsid w:val="00C22DD4"/>
    <w:rsid w:val="00C22EE9"/>
    <w:rsid w:val="00C23C24"/>
    <w:rsid w:val="00C26804"/>
    <w:rsid w:val="00C26FD1"/>
    <w:rsid w:val="00C3093A"/>
    <w:rsid w:val="00C30C23"/>
    <w:rsid w:val="00C33A2E"/>
    <w:rsid w:val="00C3510E"/>
    <w:rsid w:val="00C35691"/>
    <w:rsid w:val="00C35F12"/>
    <w:rsid w:val="00C36AA9"/>
    <w:rsid w:val="00C44650"/>
    <w:rsid w:val="00C50249"/>
    <w:rsid w:val="00C51FF8"/>
    <w:rsid w:val="00C53650"/>
    <w:rsid w:val="00C54A74"/>
    <w:rsid w:val="00C56131"/>
    <w:rsid w:val="00C563E0"/>
    <w:rsid w:val="00C563EF"/>
    <w:rsid w:val="00C579EA"/>
    <w:rsid w:val="00C57A74"/>
    <w:rsid w:val="00C620E7"/>
    <w:rsid w:val="00C62C6D"/>
    <w:rsid w:val="00C63B90"/>
    <w:rsid w:val="00C64374"/>
    <w:rsid w:val="00C645B3"/>
    <w:rsid w:val="00C65E00"/>
    <w:rsid w:val="00C66333"/>
    <w:rsid w:val="00C719CC"/>
    <w:rsid w:val="00C72EEF"/>
    <w:rsid w:val="00C741F1"/>
    <w:rsid w:val="00C750C7"/>
    <w:rsid w:val="00C772F4"/>
    <w:rsid w:val="00C80AE8"/>
    <w:rsid w:val="00C81ADC"/>
    <w:rsid w:val="00C83B24"/>
    <w:rsid w:val="00C854DF"/>
    <w:rsid w:val="00C8628D"/>
    <w:rsid w:val="00C86C37"/>
    <w:rsid w:val="00C871E0"/>
    <w:rsid w:val="00C9050A"/>
    <w:rsid w:val="00C90B49"/>
    <w:rsid w:val="00C90D82"/>
    <w:rsid w:val="00C91139"/>
    <w:rsid w:val="00C9134D"/>
    <w:rsid w:val="00C92296"/>
    <w:rsid w:val="00C92EC9"/>
    <w:rsid w:val="00C93890"/>
    <w:rsid w:val="00C97B38"/>
    <w:rsid w:val="00CA1F12"/>
    <w:rsid w:val="00CA2856"/>
    <w:rsid w:val="00CA4203"/>
    <w:rsid w:val="00CB45C9"/>
    <w:rsid w:val="00CB4A93"/>
    <w:rsid w:val="00CB4DCD"/>
    <w:rsid w:val="00CB57EB"/>
    <w:rsid w:val="00CB66EA"/>
    <w:rsid w:val="00CB68E7"/>
    <w:rsid w:val="00CB7880"/>
    <w:rsid w:val="00CC05AB"/>
    <w:rsid w:val="00CC2AA2"/>
    <w:rsid w:val="00CC3C1A"/>
    <w:rsid w:val="00CC4363"/>
    <w:rsid w:val="00CC4FA3"/>
    <w:rsid w:val="00CC5107"/>
    <w:rsid w:val="00CC5DF5"/>
    <w:rsid w:val="00CC6FFC"/>
    <w:rsid w:val="00CD133E"/>
    <w:rsid w:val="00CD57EB"/>
    <w:rsid w:val="00CD5A46"/>
    <w:rsid w:val="00CD5C2A"/>
    <w:rsid w:val="00CD5E2A"/>
    <w:rsid w:val="00CD6743"/>
    <w:rsid w:val="00CD6B62"/>
    <w:rsid w:val="00CE1853"/>
    <w:rsid w:val="00CE2840"/>
    <w:rsid w:val="00CE33A8"/>
    <w:rsid w:val="00CE4603"/>
    <w:rsid w:val="00CE4F63"/>
    <w:rsid w:val="00CE5CE5"/>
    <w:rsid w:val="00CE62D9"/>
    <w:rsid w:val="00CE726C"/>
    <w:rsid w:val="00CF04E2"/>
    <w:rsid w:val="00CF05D4"/>
    <w:rsid w:val="00CF0BBF"/>
    <w:rsid w:val="00CF0D66"/>
    <w:rsid w:val="00CF2BFD"/>
    <w:rsid w:val="00CF534E"/>
    <w:rsid w:val="00CF679F"/>
    <w:rsid w:val="00D01078"/>
    <w:rsid w:val="00D0185D"/>
    <w:rsid w:val="00D01913"/>
    <w:rsid w:val="00D04138"/>
    <w:rsid w:val="00D044DE"/>
    <w:rsid w:val="00D06307"/>
    <w:rsid w:val="00D06C81"/>
    <w:rsid w:val="00D0705A"/>
    <w:rsid w:val="00D07C7C"/>
    <w:rsid w:val="00D1323D"/>
    <w:rsid w:val="00D132BC"/>
    <w:rsid w:val="00D14BDD"/>
    <w:rsid w:val="00D17BF8"/>
    <w:rsid w:val="00D21DE6"/>
    <w:rsid w:val="00D23254"/>
    <w:rsid w:val="00D257F5"/>
    <w:rsid w:val="00D25C4E"/>
    <w:rsid w:val="00D2606F"/>
    <w:rsid w:val="00D26563"/>
    <w:rsid w:val="00D27F09"/>
    <w:rsid w:val="00D30935"/>
    <w:rsid w:val="00D30C06"/>
    <w:rsid w:val="00D32CB8"/>
    <w:rsid w:val="00D34DAD"/>
    <w:rsid w:val="00D356E7"/>
    <w:rsid w:val="00D35B3E"/>
    <w:rsid w:val="00D3747F"/>
    <w:rsid w:val="00D400B5"/>
    <w:rsid w:val="00D41871"/>
    <w:rsid w:val="00D41925"/>
    <w:rsid w:val="00D4218A"/>
    <w:rsid w:val="00D4443A"/>
    <w:rsid w:val="00D4463E"/>
    <w:rsid w:val="00D452AB"/>
    <w:rsid w:val="00D46C91"/>
    <w:rsid w:val="00D507B8"/>
    <w:rsid w:val="00D50830"/>
    <w:rsid w:val="00D50FC8"/>
    <w:rsid w:val="00D51F08"/>
    <w:rsid w:val="00D51F43"/>
    <w:rsid w:val="00D5308F"/>
    <w:rsid w:val="00D54C8A"/>
    <w:rsid w:val="00D5560D"/>
    <w:rsid w:val="00D569BF"/>
    <w:rsid w:val="00D56BE8"/>
    <w:rsid w:val="00D57E8D"/>
    <w:rsid w:val="00D62BFD"/>
    <w:rsid w:val="00D644E3"/>
    <w:rsid w:val="00D64F57"/>
    <w:rsid w:val="00D6543F"/>
    <w:rsid w:val="00D66AE5"/>
    <w:rsid w:val="00D673EB"/>
    <w:rsid w:val="00D70A57"/>
    <w:rsid w:val="00D71ADE"/>
    <w:rsid w:val="00D72432"/>
    <w:rsid w:val="00D7294E"/>
    <w:rsid w:val="00D7307C"/>
    <w:rsid w:val="00D743F1"/>
    <w:rsid w:val="00D762C1"/>
    <w:rsid w:val="00D808A5"/>
    <w:rsid w:val="00D80CC8"/>
    <w:rsid w:val="00D81A85"/>
    <w:rsid w:val="00D828CC"/>
    <w:rsid w:val="00D83D34"/>
    <w:rsid w:val="00D85AA7"/>
    <w:rsid w:val="00D85AAD"/>
    <w:rsid w:val="00D87195"/>
    <w:rsid w:val="00D9004B"/>
    <w:rsid w:val="00D90518"/>
    <w:rsid w:val="00D927DB"/>
    <w:rsid w:val="00D928D3"/>
    <w:rsid w:val="00D92C7B"/>
    <w:rsid w:val="00D967A2"/>
    <w:rsid w:val="00D978BA"/>
    <w:rsid w:val="00DA1F23"/>
    <w:rsid w:val="00DA2BB0"/>
    <w:rsid w:val="00DA2D93"/>
    <w:rsid w:val="00DA433E"/>
    <w:rsid w:val="00DA4C02"/>
    <w:rsid w:val="00DA4D27"/>
    <w:rsid w:val="00DA7815"/>
    <w:rsid w:val="00DB1D95"/>
    <w:rsid w:val="00DB1F0E"/>
    <w:rsid w:val="00DB35CB"/>
    <w:rsid w:val="00DB5878"/>
    <w:rsid w:val="00DB5B3F"/>
    <w:rsid w:val="00DB5CBF"/>
    <w:rsid w:val="00DC08CA"/>
    <w:rsid w:val="00DC35F8"/>
    <w:rsid w:val="00DC4143"/>
    <w:rsid w:val="00DC444D"/>
    <w:rsid w:val="00DC4C3B"/>
    <w:rsid w:val="00DC582B"/>
    <w:rsid w:val="00DC5D57"/>
    <w:rsid w:val="00DD15CF"/>
    <w:rsid w:val="00DD1C16"/>
    <w:rsid w:val="00DD3236"/>
    <w:rsid w:val="00DD41E0"/>
    <w:rsid w:val="00DD6011"/>
    <w:rsid w:val="00DE0C8A"/>
    <w:rsid w:val="00DE653B"/>
    <w:rsid w:val="00DE6F2E"/>
    <w:rsid w:val="00DF067B"/>
    <w:rsid w:val="00DF09F3"/>
    <w:rsid w:val="00DF17B2"/>
    <w:rsid w:val="00DF2FC3"/>
    <w:rsid w:val="00DF36A6"/>
    <w:rsid w:val="00DF383B"/>
    <w:rsid w:val="00DF3C8D"/>
    <w:rsid w:val="00DF5652"/>
    <w:rsid w:val="00E00017"/>
    <w:rsid w:val="00E01E1F"/>
    <w:rsid w:val="00E02436"/>
    <w:rsid w:val="00E04109"/>
    <w:rsid w:val="00E05E90"/>
    <w:rsid w:val="00E06ABD"/>
    <w:rsid w:val="00E06B8C"/>
    <w:rsid w:val="00E072D4"/>
    <w:rsid w:val="00E11D32"/>
    <w:rsid w:val="00E1231C"/>
    <w:rsid w:val="00E149EC"/>
    <w:rsid w:val="00E16A36"/>
    <w:rsid w:val="00E20834"/>
    <w:rsid w:val="00E20898"/>
    <w:rsid w:val="00E21333"/>
    <w:rsid w:val="00E23A11"/>
    <w:rsid w:val="00E252C8"/>
    <w:rsid w:val="00E2565D"/>
    <w:rsid w:val="00E25E53"/>
    <w:rsid w:val="00E2626E"/>
    <w:rsid w:val="00E26B2B"/>
    <w:rsid w:val="00E27764"/>
    <w:rsid w:val="00E32EC7"/>
    <w:rsid w:val="00E33249"/>
    <w:rsid w:val="00E33533"/>
    <w:rsid w:val="00E34875"/>
    <w:rsid w:val="00E40033"/>
    <w:rsid w:val="00E401BE"/>
    <w:rsid w:val="00E41F94"/>
    <w:rsid w:val="00E43539"/>
    <w:rsid w:val="00E43D2D"/>
    <w:rsid w:val="00E440AC"/>
    <w:rsid w:val="00E44642"/>
    <w:rsid w:val="00E44B8E"/>
    <w:rsid w:val="00E44CE1"/>
    <w:rsid w:val="00E44DAD"/>
    <w:rsid w:val="00E4598C"/>
    <w:rsid w:val="00E46959"/>
    <w:rsid w:val="00E4731E"/>
    <w:rsid w:val="00E539C3"/>
    <w:rsid w:val="00E55757"/>
    <w:rsid w:val="00E60571"/>
    <w:rsid w:val="00E61B0E"/>
    <w:rsid w:val="00E62842"/>
    <w:rsid w:val="00E62D3F"/>
    <w:rsid w:val="00E656BF"/>
    <w:rsid w:val="00E65E68"/>
    <w:rsid w:val="00E663BD"/>
    <w:rsid w:val="00E6651C"/>
    <w:rsid w:val="00E67B0C"/>
    <w:rsid w:val="00E70635"/>
    <w:rsid w:val="00E71370"/>
    <w:rsid w:val="00E7197B"/>
    <w:rsid w:val="00E721DD"/>
    <w:rsid w:val="00E73822"/>
    <w:rsid w:val="00E747B3"/>
    <w:rsid w:val="00E75525"/>
    <w:rsid w:val="00E75BC4"/>
    <w:rsid w:val="00E80611"/>
    <w:rsid w:val="00E80C5D"/>
    <w:rsid w:val="00E80DBC"/>
    <w:rsid w:val="00E82005"/>
    <w:rsid w:val="00E859A1"/>
    <w:rsid w:val="00E85A45"/>
    <w:rsid w:val="00E85DCE"/>
    <w:rsid w:val="00E90A43"/>
    <w:rsid w:val="00E92B8B"/>
    <w:rsid w:val="00E9300F"/>
    <w:rsid w:val="00E94801"/>
    <w:rsid w:val="00E9501B"/>
    <w:rsid w:val="00E95C64"/>
    <w:rsid w:val="00E96A28"/>
    <w:rsid w:val="00EA0461"/>
    <w:rsid w:val="00EA27E2"/>
    <w:rsid w:val="00EA514A"/>
    <w:rsid w:val="00EA5D61"/>
    <w:rsid w:val="00EA7839"/>
    <w:rsid w:val="00EB12EB"/>
    <w:rsid w:val="00EB17D7"/>
    <w:rsid w:val="00EB1DD6"/>
    <w:rsid w:val="00EB2A59"/>
    <w:rsid w:val="00EB59F0"/>
    <w:rsid w:val="00EB5E0B"/>
    <w:rsid w:val="00EB6C27"/>
    <w:rsid w:val="00EB7365"/>
    <w:rsid w:val="00EC0072"/>
    <w:rsid w:val="00EC131C"/>
    <w:rsid w:val="00EC40B0"/>
    <w:rsid w:val="00EC41D6"/>
    <w:rsid w:val="00EC4E7F"/>
    <w:rsid w:val="00EC5451"/>
    <w:rsid w:val="00EC5B73"/>
    <w:rsid w:val="00EC6958"/>
    <w:rsid w:val="00ED011C"/>
    <w:rsid w:val="00ED0F13"/>
    <w:rsid w:val="00ED1B12"/>
    <w:rsid w:val="00ED3872"/>
    <w:rsid w:val="00ED3E07"/>
    <w:rsid w:val="00ED47AF"/>
    <w:rsid w:val="00ED51F1"/>
    <w:rsid w:val="00ED7BF4"/>
    <w:rsid w:val="00EE0A23"/>
    <w:rsid w:val="00EE1115"/>
    <w:rsid w:val="00EE6F3E"/>
    <w:rsid w:val="00EE726D"/>
    <w:rsid w:val="00EE7CCC"/>
    <w:rsid w:val="00EF0BCE"/>
    <w:rsid w:val="00EF3560"/>
    <w:rsid w:val="00EF38CE"/>
    <w:rsid w:val="00EF54E1"/>
    <w:rsid w:val="00EF5C34"/>
    <w:rsid w:val="00F0071E"/>
    <w:rsid w:val="00F01F69"/>
    <w:rsid w:val="00F03055"/>
    <w:rsid w:val="00F0441A"/>
    <w:rsid w:val="00F05698"/>
    <w:rsid w:val="00F068C8"/>
    <w:rsid w:val="00F07588"/>
    <w:rsid w:val="00F10088"/>
    <w:rsid w:val="00F128D2"/>
    <w:rsid w:val="00F12F0D"/>
    <w:rsid w:val="00F13036"/>
    <w:rsid w:val="00F131BC"/>
    <w:rsid w:val="00F13700"/>
    <w:rsid w:val="00F13931"/>
    <w:rsid w:val="00F13B94"/>
    <w:rsid w:val="00F141B0"/>
    <w:rsid w:val="00F17CF5"/>
    <w:rsid w:val="00F201B5"/>
    <w:rsid w:val="00F209CD"/>
    <w:rsid w:val="00F25635"/>
    <w:rsid w:val="00F27E91"/>
    <w:rsid w:val="00F30E0D"/>
    <w:rsid w:val="00F33078"/>
    <w:rsid w:val="00F351C8"/>
    <w:rsid w:val="00F35243"/>
    <w:rsid w:val="00F4256E"/>
    <w:rsid w:val="00F42BCC"/>
    <w:rsid w:val="00F43EF6"/>
    <w:rsid w:val="00F501FE"/>
    <w:rsid w:val="00F5084B"/>
    <w:rsid w:val="00F51737"/>
    <w:rsid w:val="00F523F7"/>
    <w:rsid w:val="00F53139"/>
    <w:rsid w:val="00F5328E"/>
    <w:rsid w:val="00F55156"/>
    <w:rsid w:val="00F60030"/>
    <w:rsid w:val="00F6056A"/>
    <w:rsid w:val="00F61384"/>
    <w:rsid w:val="00F61895"/>
    <w:rsid w:val="00F62535"/>
    <w:rsid w:val="00F62B30"/>
    <w:rsid w:val="00F641CF"/>
    <w:rsid w:val="00F64213"/>
    <w:rsid w:val="00F643E9"/>
    <w:rsid w:val="00F6490B"/>
    <w:rsid w:val="00F64E26"/>
    <w:rsid w:val="00F65F50"/>
    <w:rsid w:val="00F666A2"/>
    <w:rsid w:val="00F67405"/>
    <w:rsid w:val="00F67575"/>
    <w:rsid w:val="00F67C61"/>
    <w:rsid w:val="00F70B5B"/>
    <w:rsid w:val="00F710C5"/>
    <w:rsid w:val="00F71448"/>
    <w:rsid w:val="00F71C81"/>
    <w:rsid w:val="00F740DD"/>
    <w:rsid w:val="00F76B7B"/>
    <w:rsid w:val="00F76FC8"/>
    <w:rsid w:val="00F7716D"/>
    <w:rsid w:val="00F83177"/>
    <w:rsid w:val="00F836DF"/>
    <w:rsid w:val="00F8374E"/>
    <w:rsid w:val="00F853D7"/>
    <w:rsid w:val="00F85A3C"/>
    <w:rsid w:val="00F863E5"/>
    <w:rsid w:val="00F9002D"/>
    <w:rsid w:val="00F90529"/>
    <w:rsid w:val="00F911F0"/>
    <w:rsid w:val="00F91F66"/>
    <w:rsid w:val="00F925A4"/>
    <w:rsid w:val="00F93596"/>
    <w:rsid w:val="00F965CC"/>
    <w:rsid w:val="00F96A73"/>
    <w:rsid w:val="00FA185E"/>
    <w:rsid w:val="00FA4AFF"/>
    <w:rsid w:val="00FA5992"/>
    <w:rsid w:val="00FA663C"/>
    <w:rsid w:val="00FA7E42"/>
    <w:rsid w:val="00FB07F9"/>
    <w:rsid w:val="00FB365D"/>
    <w:rsid w:val="00FB5137"/>
    <w:rsid w:val="00FB57FA"/>
    <w:rsid w:val="00FB6383"/>
    <w:rsid w:val="00FB7876"/>
    <w:rsid w:val="00FB7BD1"/>
    <w:rsid w:val="00FB7F14"/>
    <w:rsid w:val="00FC239D"/>
    <w:rsid w:val="00FC3A13"/>
    <w:rsid w:val="00FC5565"/>
    <w:rsid w:val="00FC6F4F"/>
    <w:rsid w:val="00FD043C"/>
    <w:rsid w:val="00FD6175"/>
    <w:rsid w:val="00FE047C"/>
    <w:rsid w:val="00FE0BA4"/>
    <w:rsid w:val="00FE17CD"/>
    <w:rsid w:val="00FE33FF"/>
    <w:rsid w:val="00FE3F50"/>
    <w:rsid w:val="00FE4858"/>
    <w:rsid w:val="00FE4FD9"/>
    <w:rsid w:val="00FE5AFF"/>
    <w:rsid w:val="00FE5F9F"/>
    <w:rsid w:val="00FE7C57"/>
    <w:rsid w:val="00FF0436"/>
    <w:rsid w:val="00FF0AA3"/>
    <w:rsid w:val="00FF2C38"/>
    <w:rsid w:val="00FF3697"/>
    <w:rsid w:val="00FF4021"/>
    <w:rsid w:val="00FF5ADD"/>
    <w:rsid w:val="00FF6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A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C439D"/>
  </w:style>
  <w:style w:type="paragraph" w:styleId="NormalWeb">
    <w:name w:val="Normal (Web)"/>
    <w:basedOn w:val="Normal"/>
    <w:uiPriority w:val="99"/>
    <w:unhideWhenUsed/>
    <w:rsid w:val="005831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583185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58318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F0A34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7C4D0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1309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09E9"/>
  </w:style>
  <w:style w:type="paragraph" w:styleId="Footer">
    <w:name w:val="footer"/>
    <w:basedOn w:val="Normal"/>
    <w:link w:val="FooterChar"/>
    <w:uiPriority w:val="99"/>
    <w:unhideWhenUsed/>
    <w:rsid w:val="001309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09E9"/>
  </w:style>
  <w:style w:type="paragraph" w:styleId="BalloonText">
    <w:name w:val="Balloon Text"/>
    <w:basedOn w:val="Normal"/>
    <w:link w:val="BalloonTextChar"/>
    <w:uiPriority w:val="99"/>
    <w:semiHidden/>
    <w:unhideWhenUsed/>
    <w:rsid w:val="000457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75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F7D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507AD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07AD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07AD6"/>
    <w:rPr>
      <w:vertAlign w:val="superscript"/>
    </w:rPr>
  </w:style>
  <w:style w:type="paragraph" w:styleId="PlainText">
    <w:name w:val="Plain Text"/>
    <w:basedOn w:val="Normal"/>
    <w:link w:val="PlainTextChar"/>
    <w:uiPriority w:val="99"/>
    <w:unhideWhenUsed/>
    <w:rsid w:val="00ED3E07"/>
    <w:pPr>
      <w:spacing w:after="0" w:line="240" w:lineRule="auto"/>
    </w:pPr>
    <w:rPr>
      <w:rFonts w:ascii="Calibri" w:hAnsi="Calibri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ED3E07"/>
    <w:rPr>
      <w:rFonts w:ascii="Calibri" w:hAnsi="Calibri"/>
      <w:szCs w:val="21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B018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B018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B0182"/>
    <w:rPr>
      <w:vertAlign w:val="superscript"/>
    </w:rPr>
  </w:style>
  <w:style w:type="character" w:customStyle="1" w:styleId="label">
    <w:name w:val="label"/>
    <w:basedOn w:val="DefaultParagraphFont"/>
    <w:rsid w:val="00D1323D"/>
  </w:style>
  <w:style w:type="character" w:customStyle="1" w:styleId="databold">
    <w:name w:val="data_bold"/>
    <w:basedOn w:val="DefaultParagraphFont"/>
    <w:rsid w:val="00D1323D"/>
  </w:style>
  <w:style w:type="character" w:customStyle="1" w:styleId="hithilite">
    <w:name w:val="hithilite"/>
    <w:basedOn w:val="DefaultParagraphFont"/>
    <w:rsid w:val="00D1323D"/>
  </w:style>
  <w:style w:type="character" w:customStyle="1" w:styleId="frlabel">
    <w:name w:val="fr_label"/>
    <w:basedOn w:val="DefaultParagraphFont"/>
    <w:rsid w:val="0042221F"/>
  </w:style>
  <w:style w:type="character" w:styleId="CommentReference">
    <w:name w:val="annotation reference"/>
    <w:basedOn w:val="DefaultParagraphFont"/>
    <w:uiPriority w:val="99"/>
    <w:semiHidden/>
    <w:unhideWhenUsed/>
    <w:rsid w:val="00024C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4C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4C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C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4CE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A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C439D"/>
  </w:style>
  <w:style w:type="paragraph" w:styleId="NormalWeb">
    <w:name w:val="Normal (Web)"/>
    <w:basedOn w:val="Normal"/>
    <w:uiPriority w:val="99"/>
    <w:unhideWhenUsed/>
    <w:rsid w:val="005831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583185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58318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F0A34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7C4D0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1309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09E9"/>
  </w:style>
  <w:style w:type="paragraph" w:styleId="Footer">
    <w:name w:val="footer"/>
    <w:basedOn w:val="Normal"/>
    <w:link w:val="FooterChar"/>
    <w:uiPriority w:val="99"/>
    <w:unhideWhenUsed/>
    <w:rsid w:val="001309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09E9"/>
  </w:style>
  <w:style w:type="paragraph" w:styleId="BalloonText">
    <w:name w:val="Balloon Text"/>
    <w:basedOn w:val="Normal"/>
    <w:link w:val="BalloonTextChar"/>
    <w:uiPriority w:val="99"/>
    <w:semiHidden/>
    <w:unhideWhenUsed/>
    <w:rsid w:val="000457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75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F7D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507AD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07AD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07AD6"/>
    <w:rPr>
      <w:vertAlign w:val="superscript"/>
    </w:rPr>
  </w:style>
  <w:style w:type="paragraph" w:styleId="PlainText">
    <w:name w:val="Plain Text"/>
    <w:basedOn w:val="Normal"/>
    <w:link w:val="PlainTextChar"/>
    <w:uiPriority w:val="99"/>
    <w:unhideWhenUsed/>
    <w:rsid w:val="00ED3E07"/>
    <w:pPr>
      <w:spacing w:after="0" w:line="240" w:lineRule="auto"/>
    </w:pPr>
    <w:rPr>
      <w:rFonts w:ascii="Calibri" w:hAnsi="Calibri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ED3E07"/>
    <w:rPr>
      <w:rFonts w:ascii="Calibri" w:hAnsi="Calibri"/>
      <w:szCs w:val="21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B018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B018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B0182"/>
    <w:rPr>
      <w:vertAlign w:val="superscript"/>
    </w:rPr>
  </w:style>
  <w:style w:type="character" w:customStyle="1" w:styleId="label">
    <w:name w:val="label"/>
    <w:basedOn w:val="DefaultParagraphFont"/>
    <w:rsid w:val="00D1323D"/>
  </w:style>
  <w:style w:type="character" w:customStyle="1" w:styleId="databold">
    <w:name w:val="data_bold"/>
    <w:basedOn w:val="DefaultParagraphFont"/>
    <w:rsid w:val="00D1323D"/>
  </w:style>
  <w:style w:type="character" w:customStyle="1" w:styleId="hithilite">
    <w:name w:val="hithilite"/>
    <w:basedOn w:val="DefaultParagraphFont"/>
    <w:rsid w:val="00D1323D"/>
  </w:style>
  <w:style w:type="character" w:customStyle="1" w:styleId="frlabel">
    <w:name w:val="fr_label"/>
    <w:basedOn w:val="DefaultParagraphFont"/>
    <w:rsid w:val="0042221F"/>
  </w:style>
  <w:style w:type="character" w:styleId="CommentReference">
    <w:name w:val="annotation reference"/>
    <w:basedOn w:val="DefaultParagraphFont"/>
    <w:uiPriority w:val="99"/>
    <w:semiHidden/>
    <w:unhideWhenUsed/>
    <w:rsid w:val="00024C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4C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4C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C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4CE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67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4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6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387357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33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../customXml/item2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>Upload</StageName>
  </documentManagement>
</p:properties>
</file>

<file path=customXml/itemProps1.xml><?xml version="1.0" encoding="utf-8"?>
<ds:datastoreItem xmlns:ds="http://schemas.openxmlformats.org/officeDocument/2006/customXml" ds:itemID="{4F3FB388-9DD3-42CD-8F65-CDEDE0B46055}"/>
</file>

<file path=customXml/itemProps2.xml><?xml version="1.0" encoding="utf-8"?>
<ds:datastoreItem xmlns:ds="http://schemas.openxmlformats.org/officeDocument/2006/customXml" ds:itemID="{EAECFFE3-B118-4F93-BEEB-002B88B81EDB}"/>
</file>

<file path=customXml/itemProps3.xml><?xml version="1.0" encoding="utf-8"?>
<ds:datastoreItem xmlns:ds="http://schemas.openxmlformats.org/officeDocument/2006/customXml" ds:itemID="{D4330DE0-05BF-499A-A620-868EB02C9834}"/>
</file>

<file path=customXml/itemProps4.xml><?xml version="1.0" encoding="utf-8"?>
<ds:datastoreItem xmlns:ds="http://schemas.openxmlformats.org/officeDocument/2006/customXml" ds:itemID="{35211A6D-9DF5-4458-9F05-C84616F1986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2</Words>
  <Characters>1893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phné</dc:creator>
  <cp:lastModifiedBy>Daphné</cp:lastModifiedBy>
  <cp:revision>5</cp:revision>
  <cp:lastPrinted>2013-08-27T13:18:00Z</cp:lastPrinted>
  <dcterms:created xsi:type="dcterms:W3CDTF">2014-03-14T11:20:00Z</dcterms:created>
  <dcterms:modified xsi:type="dcterms:W3CDTF">2014-04-22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